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2CD2" w14:textId="77777777" w:rsidR="002E50F0" w:rsidRDefault="0050676A">
      <w:pPr>
        <w:spacing w:line="480" w:lineRule="auto"/>
        <w:rPr>
          <w:rFonts w:ascii="Times New Roman" w:eastAsia="SimSun" w:hAnsi="Times New Roman" w:cs="Times New Roman"/>
          <w:b/>
          <w:iCs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b/>
          <w:iCs/>
          <w:sz w:val="20"/>
          <w:szCs w:val="20"/>
          <w:lang w:eastAsia="zh-CN"/>
        </w:rPr>
        <w:t>Supplementary Material</w:t>
      </w:r>
    </w:p>
    <w:p w14:paraId="7F5A1CAC" w14:textId="77777777" w:rsidR="002E50F0" w:rsidRDefault="0050676A">
      <w:pPr>
        <w:spacing w:line="480" w:lineRule="auto"/>
        <w:rPr>
          <w:rFonts w:ascii="Times New Roman" w:eastAsia="SimSun" w:hAnsi="Times New Roman" w:cs="Times New Roman"/>
          <w:b/>
          <w:i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iCs/>
          <w:sz w:val="20"/>
          <w:szCs w:val="20"/>
          <w:lang w:eastAsia="zh-CN"/>
        </w:rPr>
        <w:t xml:space="preserve">1. </w:t>
      </w:r>
      <w:r>
        <w:rPr>
          <w:rFonts w:ascii="Times New Roman" w:eastAsia="SimSun" w:hAnsi="Times New Roman" w:cs="Times New Roman"/>
          <w:b/>
          <w:iCs/>
          <w:sz w:val="20"/>
          <w:szCs w:val="20"/>
          <w:lang w:eastAsia="zh-CN"/>
        </w:rPr>
        <w:t>Supplementary Tables</w:t>
      </w:r>
      <w:r>
        <w:rPr>
          <w:rFonts w:ascii="Times New Roman" w:eastAsia="SimSun" w:hAnsi="Times New Roman" w:cs="Times New Roman" w:hint="eastAsia"/>
          <w:b/>
          <w:iCs/>
          <w:sz w:val="20"/>
          <w:szCs w:val="20"/>
          <w:lang w:eastAsia="zh-CN"/>
        </w:rPr>
        <w:t xml:space="preserve"> and </w:t>
      </w:r>
      <w:r>
        <w:rPr>
          <w:rFonts w:ascii="Times New Roman" w:eastAsia="SimSun" w:hAnsi="Times New Roman" w:cs="Times New Roman"/>
          <w:b/>
          <w:iCs/>
          <w:sz w:val="20"/>
          <w:szCs w:val="20"/>
          <w:lang w:eastAsia="zh-CN"/>
        </w:rPr>
        <w:t>Fig</w:t>
      </w:r>
      <w:r>
        <w:rPr>
          <w:rFonts w:ascii="Times New Roman" w:eastAsia="SimSun" w:hAnsi="Times New Roman" w:cs="Times New Roman" w:hint="eastAsia"/>
          <w:b/>
          <w:iCs/>
          <w:sz w:val="20"/>
          <w:szCs w:val="20"/>
          <w:lang w:eastAsia="zh-CN"/>
        </w:rPr>
        <w:t>ures</w:t>
      </w:r>
    </w:p>
    <w:p w14:paraId="3F0AEF04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 xml:space="preserve">Table S1. </w:t>
      </w: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>Assessment of multiple imputation (MICE) performance</w:t>
      </w: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>.</w:t>
      </w:r>
    </w:p>
    <w:tbl>
      <w:tblPr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66"/>
        <w:gridCol w:w="1361"/>
        <w:gridCol w:w="850"/>
        <w:gridCol w:w="851"/>
        <w:gridCol w:w="878"/>
        <w:gridCol w:w="985"/>
        <w:gridCol w:w="985"/>
        <w:gridCol w:w="1121"/>
        <w:gridCol w:w="850"/>
      </w:tblGrid>
      <w:tr w:rsidR="002E50F0" w14:paraId="52824C0B" w14:textId="77777777">
        <w:trPr>
          <w:trHeight w:val="280"/>
        </w:trPr>
        <w:tc>
          <w:tcPr>
            <w:tcW w:w="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804219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748429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ull devianc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FEF2E3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ul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B8A7B5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ogLik</w:t>
            </w:r>
            <w:proofErr w:type="spellEnd"/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06C244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5779C1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I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E6ACCB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viance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7FACC1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esidua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134D1D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bs</w:t>
            </w:r>
          </w:p>
        </w:tc>
      </w:tr>
      <w:tr w:rsidR="002E50F0" w14:paraId="20B4E1EB" w14:textId="77777777">
        <w:trPr>
          <w:trHeight w:val="280"/>
        </w:trPr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AC1B3C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9DB373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FA16EB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4E34E6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382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503B63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91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032B04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1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96216E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5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8D3EDF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B1B68C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2</w:t>
            </w:r>
          </w:p>
        </w:tc>
      </w:tr>
      <w:tr w:rsidR="002E50F0" w14:paraId="4B94DDE1" w14:textId="77777777">
        <w:trPr>
          <w:trHeight w:val="28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ABAB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9AE9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4A3AD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8052E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3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8DAE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0920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0451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5C48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3397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2</w:t>
            </w:r>
          </w:p>
        </w:tc>
      </w:tr>
      <w:tr w:rsidR="002E50F0" w14:paraId="5E79121C" w14:textId="77777777">
        <w:trPr>
          <w:trHeight w:val="28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0D928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93E6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19327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2CA4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3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5183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08CD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5DD7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ED1E1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6773D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2</w:t>
            </w:r>
          </w:p>
        </w:tc>
      </w:tr>
      <w:tr w:rsidR="002E50F0" w14:paraId="2D93501A" w14:textId="77777777">
        <w:trPr>
          <w:trHeight w:val="280"/>
        </w:trPr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B8A9CB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6B79F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CF37AA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97339F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378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A443D0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CA4F83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4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594356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57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78FFB4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F65E7A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2</w:t>
            </w:r>
          </w:p>
        </w:tc>
      </w:tr>
      <w:tr w:rsidR="002E50F0" w14:paraId="3E25A94E" w14:textId="77777777">
        <w:trPr>
          <w:trHeight w:val="280"/>
        </w:trPr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74D0DD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7D527A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D1E1E6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D3E449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38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E9930C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BAF49F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8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47599E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45E4C9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669318" w14:textId="77777777" w:rsidR="002E50F0" w:rsidRDefault="0050676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782</w:t>
            </w:r>
          </w:p>
        </w:tc>
      </w:tr>
    </w:tbl>
    <w:p w14:paraId="45DCF646" w14:textId="77777777" w:rsidR="002E50F0" w:rsidRDefault="0050676A">
      <w:pPr>
        <w:spacing w:line="240" w:lineRule="auto"/>
        <w:jc w:val="both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>The t</w:t>
      </w: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 xml:space="preserve">able reports fit statistics for five candidate models (n = 782). Model 4 exhibited the best in-sample fit (highest </w:t>
      </w:r>
      <w:proofErr w:type="spellStart"/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>log</w:t>
      </w: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>Lik</w:t>
      </w:r>
      <w:proofErr w:type="spellEnd"/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 xml:space="preserve"> = </w:t>
      </w: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>-</w:t>
      </w: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>378, lowest AIC = 783 and BIC = 843, and lowest residual deviance = 757).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D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f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null</w:t>
      </w: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>degrees of freedom for null model</w:t>
      </w: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 xml:space="preserve">;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LogLik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log-likelihood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;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AIC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Akaike Information Criterion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;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BIC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Bayesian Information Criterion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; D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f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residual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residual degrees of freedom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>; N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obs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number of observations</w:t>
      </w:r>
    </w:p>
    <w:p w14:paraId="48E0BEC9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103F950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4080592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6E977B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5A1E6E5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F23A2F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5311F9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896204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5261FD2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4393FB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34F4AE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43F9EC9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65F73BB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58BBD9C3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399E03B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E00DF83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028B9D9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4129DDE9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E32F9A0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049F78FF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lastRenderedPageBreak/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>Variables with missing values and their missing rate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2E50F0" w14:paraId="57F4728C" w14:textId="77777777"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18A8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B55B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rate, n (%)</w:t>
            </w:r>
          </w:p>
        </w:tc>
      </w:tr>
      <w:tr w:rsidR="002E50F0" w14:paraId="6AD105AB" w14:textId="77777777">
        <w:tc>
          <w:tcPr>
            <w:tcW w:w="4320" w:type="dxa"/>
            <w:tcBorders>
              <w:top w:val="single" w:sz="12" w:space="0" w:color="auto"/>
            </w:tcBorders>
            <w:vAlign w:val="center"/>
          </w:tcPr>
          <w:p w14:paraId="57DB44B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dimer</w:t>
            </w:r>
          </w:p>
        </w:tc>
        <w:tc>
          <w:tcPr>
            <w:tcW w:w="4320" w:type="dxa"/>
            <w:tcBorders>
              <w:top w:val="single" w:sz="12" w:space="0" w:color="auto"/>
            </w:tcBorders>
            <w:vAlign w:val="center"/>
          </w:tcPr>
          <w:p w14:paraId="11E7205B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18.3%)</w:t>
            </w:r>
          </w:p>
        </w:tc>
      </w:tr>
      <w:tr w:rsidR="002E50F0" w14:paraId="65FF5D4F" w14:textId="77777777">
        <w:tc>
          <w:tcPr>
            <w:tcW w:w="4320" w:type="dxa"/>
            <w:vAlign w:val="center"/>
          </w:tcPr>
          <w:p w14:paraId="6FD35D5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4320" w:type="dxa"/>
            <w:vAlign w:val="center"/>
          </w:tcPr>
          <w:p w14:paraId="1AAFD15B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2E50F0" w14:paraId="45635B07" w14:textId="77777777">
        <w:tc>
          <w:tcPr>
            <w:tcW w:w="4320" w:type="dxa"/>
            <w:vAlign w:val="center"/>
          </w:tcPr>
          <w:p w14:paraId="10AB83F5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4320" w:type="dxa"/>
            <w:vAlign w:val="center"/>
          </w:tcPr>
          <w:p w14:paraId="1EF202D5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2E50F0" w14:paraId="2EAF25C2" w14:textId="77777777">
        <w:tc>
          <w:tcPr>
            <w:tcW w:w="4320" w:type="dxa"/>
            <w:vAlign w:val="center"/>
          </w:tcPr>
          <w:p w14:paraId="0FA7F77C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4320" w:type="dxa"/>
            <w:vAlign w:val="center"/>
          </w:tcPr>
          <w:p w14:paraId="39CDFEA7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2E50F0" w14:paraId="49D96A1C" w14:textId="77777777">
        <w:tc>
          <w:tcPr>
            <w:tcW w:w="4320" w:type="dxa"/>
            <w:vAlign w:val="center"/>
          </w:tcPr>
          <w:p w14:paraId="10485C3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4320" w:type="dxa"/>
            <w:vAlign w:val="center"/>
          </w:tcPr>
          <w:p w14:paraId="4305A00A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2E50F0" w14:paraId="54F1E965" w14:textId="77777777">
        <w:tc>
          <w:tcPr>
            <w:tcW w:w="4320" w:type="dxa"/>
            <w:vAlign w:val="center"/>
          </w:tcPr>
          <w:p w14:paraId="34C8A324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</w:tc>
        <w:tc>
          <w:tcPr>
            <w:tcW w:w="4320" w:type="dxa"/>
            <w:vAlign w:val="center"/>
          </w:tcPr>
          <w:p w14:paraId="1027764C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2E50F0" w14:paraId="0D015567" w14:textId="77777777">
        <w:tc>
          <w:tcPr>
            <w:tcW w:w="4320" w:type="dxa"/>
            <w:vAlign w:val="center"/>
          </w:tcPr>
          <w:p w14:paraId="5F93B2D6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4320" w:type="dxa"/>
            <w:vAlign w:val="center"/>
          </w:tcPr>
          <w:p w14:paraId="4040B234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1%)</w:t>
            </w:r>
          </w:p>
        </w:tc>
      </w:tr>
      <w:tr w:rsidR="002E50F0" w14:paraId="6A5EBF4C" w14:textId="77777777">
        <w:tc>
          <w:tcPr>
            <w:tcW w:w="4320" w:type="dxa"/>
            <w:vAlign w:val="center"/>
          </w:tcPr>
          <w:p w14:paraId="07360219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4320" w:type="dxa"/>
            <w:vAlign w:val="center"/>
          </w:tcPr>
          <w:p w14:paraId="3DFB3CF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%)</w:t>
            </w:r>
          </w:p>
        </w:tc>
      </w:tr>
      <w:tr w:rsidR="002E50F0" w14:paraId="36497641" w14:textId="77777777">
        <w:tc>
          <w:tcPr>
            <w:tcW w:w="4320" w:type="dxa"/>
            <w:vAlign w:val="center"/>
          </w:tcPr>
          <w:p w14:paraId="4FDDB235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4320" w:type="dxa"/>
            <w:vAlign w:val="center"/>
          </w:tcPr>
          <w:p w14:paraId="070A6ECE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4%)</w:t>
            </w:r>
          </w:p>
        </w:tc>
      </w:tr>
      <w:tr w:rsidR="002E50F0" w14:paraId="5733E44B" w14:textId="77777777">
        <w:tc>
          <w:tcPr>
            <w:tcW w:w="4320" w:type="dxa"/>
            <w:vAlign w:val="center"/>
          </w:tcPr>
          <w:p w14:paraId="3B4A75E7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</w:p>
        </w:tc>
        <w:tc>
          <w:tcPr>
            <w:tcW w:w="4320" w:type="dxa"/>
            <w:vAlign w:val="center"/>
          </w:tcPr>
          <w:p w14:paraId="3299F40A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4%)</w:t>
            </w:r>
          </w:p>
        </w:tc>
      </w:tr>
      <w:tr w:rsidR="002E50F0" w14:paraId="6AC972E8" w14:textId="77777777">
        <w:tc>
          <w:tcPr>
            <w:tcW w:w="4320" w:type="dxa"/>
            <w:vAlign w:val="center"/>
          </w:tcPr>
          <w:p w14:paraId="7CCA0814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4320" w:type="dxa"/>
            <w:vAlign w:val="center"/>
          </w:tcPr>
          <w:p w14:paraId="6DA4EA9D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4%)</w:t>
            </w:r>
          </w:p>
        </w:tc>
      </w:tr>
      <w:tr w:rsidR="002E50F0" w14:paraId="700F7F20" w14:textId="77777777">
        <w:tc>
          <w:tcPr>
            <w:tcW w:w="4320" w:type="dxa"/>
            <w:tcBorders>
              <w:bottom w:val="single" w:sz="12" w:space="0" w:color="auto"/>
            </w:tcBorders>
            <w:vAlign w:val="center"/>
          </w:tcPr>
          <w:p w14:paraId="4D4A217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</w:p>
        </w:tc>
        <w:tc>
          <w:tcPr>
            <w:tcW w:w="4320" w:type="dxa"/>
            <w:tcBorders>
              <w:bottom w:val="single" w:sz="12" w:space="0" w:color="auto"/>
            </w:tcBorders>
            <w:vAlign w:val="center"/>
          </w:tcPr>
          <w:p w14:paraId="2FF1F34C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4%)</w:t>
            </w:r>
          </w:p>
        </w:tc>
      </w:tr>
    </w:tbl>
    <w:p w14:paraId="1D8CEAA2" w14:textId="77777777" w:rsidR="002E50F0" w:rsidRDefault="0050676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table lists variables with missing values and </w:t>
      </w:r>
      <w:r>
        <w:rPr>
          <w:rFonts w:ascii="Times New Roman" w:hAnsi="Times New Roman" w:cs="Times New Roman"/>
          <w:sz w:val="20"/>
          <w:szCs w:val="20"/>
        </w:rPr>
        <w:t>their respective missing rates before imputation. No key predictor exceeded 20% missingnes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LB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lbumi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ST</w:t>
      </w:r>
      <w:r>
        <w:rPr>
          <w:rFonts w:ascii="Times New Roman" w:hAnsi="Times New Roman" w:cs="Times New Roman" w:hint="eastAsia"/>
          <w:sz w:val="20"/>
          <w:szCs w:val="20"/>
        </w:rPr>
        <w:t>, a</w:t>
      </w:r>
      <w:r>
        <w:rPr>
          <w:rFonts w:ascii="Times New Roman" w:hAnsi="Times New Roman" w:cs="Times New Roman"/>
          <w:sz w:val="20"/>
          <w:szCs w:val="20"/>
        </w:rPr>
        <w:t>lanin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minotransfer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LT</w:t>
      </w:r>
      <w:r>
        <w:rPr>
          <w:rFonts w:ascii="Times New Roman" w:hAnsi="Times New Roman" w:cs="Times New Roman" w:hint="eastAsia"/>
          <w:sz w:val="20"/>
          <w:szCs w:val="20"/>
        </w:rPr>
        <w:t>, 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lanine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inotransfer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GGT</w:t>
      </w:r>
      <w:r>
        <w:rPr>
          <w:rFonts w:ascii="Times New Roman" w:hAnsi="Times New Roman" w:cs="Times New Roman" w:hint="eastAsia"/>
          <w:sz w:val="20"/>
          <w:szCs w:val="20"/>
        </w:rPr>
        <w:t>, g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mma-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lutamyl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ansfer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TBIL</w:t>
      </w:r>
      <w:r>
        <w:rPr>
          <w:rFonts w:ascii="Times New Roman" w:hAnsi="Times New Roman" w:cs="Times New Roman" w:hint="eastAsia"/>
          <w:sz w:val="20"/>
          <w:szCs w:val="20"/>
        </w:rPr>
        <w:t>, 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otal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lirubi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CR</w:t>
      </w:r>
      <w:r>
        <w:rPr>
          <w:rFonts w:ascii="Times New Roman" w:hAnsi="Times New Roman" w:cs="Times New Roman" w:hint="eastAsia"/>
          <w:sz w:val="20"/>
          <w:szCs w:val="20"/>
        </w:rPr>
        <w:t>, c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eatinin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UN</w:t>
      </w:r>
      <w:r>
        <w:rPr>
          <w:rFonts w:ascii="Times New Roman" w:hAnsi="Times New Roman" w:cs="Times New Roman" w:hint="eastAsia"/>
          <w:sz w:val="20"/>
          <w:szCs w:val="20"/>
        </w:rPr>
        <w:t>, b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lood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rea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troge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TT</w:t>
      </w:r>
      <w:r>
        <w:rPr>
          <w:rFonts w:ascii="Times New Roman" w:hAnsi="Times New Roman" w:cs="Times New Roman" w:hint="eastAsia"/>
          <w:sz w:val="20"/>
          <w:szCs w:val="20"/>
        </w:rPr>
        <w:t>, 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hrombi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m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PTT</w:t>
      </w:r>
      <w:r>
        <w:rPr>
          <w:rFonts w:ascii="Times New Roman" w:hAnsi="Times New Roman" w:cs="Times New Roman" w:hint="eastAsia"/>
          <w:sz w:val="20"/>
          <w:szCs w:val="20"/>
        </w:rPr>
        <w:t>, 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ctivate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artial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hromboplasti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m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PT</w:t>
      </w:r>
      <w:r>
        <w:rPr>
          <w:rFonts w:ascii="Times New Roman" w:hAnsi="Times New Roman" w:cs="Times New Roman" w:hint="eastAsia"/>
          <w:sz w:val="20"/>
          <w:szCs w:val="20"/>
        </w:rPr>
        <w:t>, 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rothrombi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m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FBG</w:t>
      </w:r>
      <w:r>
        <w:rPr>
          <w:rFonts w:ascii="Times New Roman" w:hAnsi="Times New Roman" w:cs="Times New Roman" w:hint="eastAsia"/>
          <w:sz w:val="20"/>
          <w:szCs w:val="20"/>
        </w:rPr>
        <w:t>, f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brinoge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p w14:paraId="42121401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4A964B5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02D46448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2917C951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092F3E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0A2EC35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354C958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56123C6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4A52B9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F871635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C6B9F83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67D3172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282C9767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lastRenderedPageBreak/>
        <w:t xml:space="preserve">Table S3. </w:t>
      </w: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>Comparisons of the data before and after imputation</w:t>
      </w: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>.</w:t>
      </w:r>
    </w:p>
    <w:tbl>
      <w:tblPr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E50F0" w14:paraId="1ADA300E" w14:textId="77777777"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90888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893980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Before imputation (n=782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FB327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After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imputation (n=782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895DE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2E50F0" w14:paraId="21B4B101" w14:textId="77777777"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3F724AB9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D-dimer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1EA9798B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8.68 (3.56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8.09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66A89745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8.40 (3.71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7.39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6CC020BC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533</w:t>
            </w:r>
          </w:p>
        </w:tc>
      </w:tr>
      <w:tr w:rsidR="002E50F0" w14:paraId="0C515CD8" w14:textId="77777777">
        <w:tc>
          <w:tcPr>
            <w:tcW w:w="2160" w:type="dxa"/>
            <w:vAlign w:val="center"/>
          </w:tcPr>
          <w:p w14:paraId="2BF72BA3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LB</w:t>
            </w:r>
          </w:p>
        </w:tc>
        <w:tc>
          <w:tcPr>
            <w:tcW w:w="2160" w:type="dxa"/>
            <w:vAlign w:val="center"/>
          </w:tcPr>
          <w:p w14:paraId="4451CF80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9.20 (36.0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41.70)</w:t>
            </w:r>
          </w:p>
        </w:tc>
        <w:tc>
          <w:tcPr>
            <w:tcW w:w="2160" w:type="dxa"/>
            <w:vAlign w:val="center"/>
          </w:tcPr>
          <w:p w14:paraId="11923FB0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9.20 (36.0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41.70)</w:t>
            </w:r>
          </w:p>
        </w:tc>
        <w:tc>
          <w:tcPr>
            <w:tcW w:w="2160" w:type="dxa"/>
            <w:vAlign w:val="center"/>
          </w:tcPr>
          <w:p w14:paraId="32A202C7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77</w:t>
            </w:r>
          </w:p>
        </w:tc>
      </w:tr>
      <w:tr w:rsidR="002E50F0" w14:paraId="074C1216" w14:textId="77777777">
        <w:tc>
          <w:tcPr>
            <w:tcW w:w="2160" w:type="dxa"/>
            <w:vAlign w:val="center"/>
          </w:tcPr>
          <w:p w14:paraId="28638810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2160" w:type="dxa"/>
            <w:vAlign w:val="center"/>
          </w:tcPr>
          <w:p w14:paraId="0D678D21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2.40 (17.98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8.35)</w:t>
            </w:r>
          </w:p>
        </w:tc>
        <w:tc>
          <w:tcPr>
            <w:tcW w:w="2160" w:type="dxa"/>
            <w:vAlign w:val="center"/>
          </w:tcPr>
          <w:p w14:paraId="589DF11F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2.40 (17.92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8.30)</w:t>
            </w:r>
          </w:p>
        </w:tc>
        <w:tc>
          <w:tcPr>
            <w:tcW w:w="2160" w:type="dxa"/>
            <w:vAlign w:val="center"/>
          </w:tcPr>
          <w:p w14:paraId="3E380CB3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50</w:t>
            </w:r>
          </w:p>
        </w:tc>
      </w:tr>
      <w:tr w:rsidR="002E50F0" w14:paraId="23495806" w14:textId="77777777">
        <w:tc>
          <w:tcPr>
            <w:tcW w:w="2160" w:type="dxa"/>
            <w:vAlign w:val="center"/>
          </w:tcPr>
          <w:p w14:paraId="0C5E8E6B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2160" w:type="dxa"/>
            <w:vAlign w:val="center"/>
          </w:tcPr>
          <w:p w14:paraId="228A49BB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6.70 (12.4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2.83)</w:t>
            </w:r>
          </w:p>
        </w:tc>
        <w:tc>
          <w:tcPr>
            <w:tcW w:w="2160" w:type="dxa"/>
            <w:vAlign w:val="center"/>
          </w:tcPr>
          <w:p w14:paraId="2E3B60E1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6.70 (12.4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2.80)</w:t>
            </w:r>
          </w:p>
        </w:tc>
        <w:tc>
          <w:tcPr>
            <w:tcW w:w="2160" w:type="dxa"/>
            <w:vAlign w:val="center"/>
          </w:tcPr>
          <w:p w14:paraId="37005854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62</w:t>
            </w:r>
          </w:p>
        </w:tc>
      </w:tr>
      <w:tr w:rsidR="002E50F0" w14:paraId="52BF2B63" w14:textId="77777777">
        <w:tc>
          <w:tcPr>
            <w:tcW w:w="2160" w:type="dxa"/>
            <w:vAlign w:val="center"/>
          </w:tcPr>
          <w:p w14:paraId="4FC298EC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GGT</w:t>
            </w:r>
          </w:p>
        </w:tc>
        <w:tc>
          <w:tcPr>
            <w:tcW w:w="2160" w:type="dxa"/>
            <w:vAlign w:val="center"/>
          </w:tcPr>
          <w:p w14:paraId="77717F28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 xml:space="preserve">20.05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(14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6.00)</w:t>
            </w:r>
          </w:p>
        </w:tc>
        <w:tc>
          <w:tcPr>
            <w:tcW w:w="2160" w:type="dxa"/>
            <w:vAlign w:val="center"/>
          </w:tcPr>
          <w:p w14:paraId="5828112C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0.05 (14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6.00)</w:t>
            </w:r>
          </w:p>
        </w:tc>
        <w:tc>
          <w:tcPr>
            <w:tcW w:w="2160" w:type="dxa"/>
            <w:vAlign w:val="center"/>
          </w:tcPr>
          <w:p w14:paraId="1427B7B4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77</w:t>
            </w:r>
          </w:p>
        </w:tc>
      </w:tr>
      <w:tr w:rsidR="002E50F0" w14:paraId="1B452E22" w14:textId="77777777">
        <w:tc>
          <w:tcPr>
            <w:tcW w:w="2160" w:type="dxa"/>
            <w:vAlign w:val="center"/>
          </w:tcPr>
          <w:p w14:paraId="0AF05B3F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TBIL</w:t>
            </w:r>
          </w:p>
        </w:tc>
        <w:tc>
          <w:tcPr>
            <w:tcW w:w="2160" w:type="dxa"/>
            <w:vAlign w:val="center"/>
          </w:tcPr>
          <w:p w14:paraId="41E9310A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3.70 (10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8.50)</w:t>
            </w:r>
          </w:p>
        </w:tc>
        <w:tc>
          <w:tcPr>
            <w:tcW w:w="2160" w:type="dxa"/>
            <w:vAlign w:val="center"/>
          </w:tcPr>
          <w:p w14:paraId="2A0B2C78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3.70 (10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8.50)</w:t>
            </w:r>
          </w:p>
        </w:tc>
        <w:tc>
          <w:tcPr>
            <w:tcW w:w="2160" w:type="dxa"/>
            <w:vAlign w:val="center"/>
          </w:tcPr>
          <w:p w14:paraId="09B5B749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65</w:t>
            </w:r>
          </w:p>
        </w:tc>
      </w:tr>
      <w:tr w:rsidR="002E50F0" w14:paraId="501FB641" w14:textId="77777777">
        <w:tc>
          <w:tcPr>
            <w:tcW w:w="2160" w:type="dxa"/>
            <w:vAlign w:val="center"/>
          </w:tcPr>
          <w:p w14:paraId="4807942F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CR</w:t>
            </w:r>
          </w:p>
        </w:tc>
        <w:tc>
          <w:tcPr>
            <w:tcW w:w="2160" w:type="dxa"/>
            <w:vAlign w:val="center"/>
          </w:tcPr>
          <w:p w14:paraId="65CCB400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59.90 (49.7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74.80)</w:t>
            </w:r>
          </w:p>
        </w:tc>
        <w:tc>
          <w:tcPr>
            <w:tcW w:w="2160" w:type="dxa"/>
            <w:vAlign w:val="center"/>
          </w:tcPr>
          <w:p w14:paraId="79225789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59.90 (49.7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74.77)</w:t>
            </w:r>
          </w:p>
        </w:tc>
        <w:tc>
          <w:tcPr>
            <w:tcW w:w="2160" w:type="dxa"/>
            <w:vAlign w:val="center"/>
          </w:tcPr>
          <w:p w14:paraId="3585266B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89</w:t>
            </w:r>
          </w:p>
        </w:tc>
      </w:tr>
      <w:tr w:rsidR="002E50F0" w14:paraId="7E01F676" w14:textId="77777777">
        <w:tc>
          <w:tcPr>
            <w:tcW w:w="2160" w:type="dxa"/>
            <w:vAlign w:val="center"/>
          </w:tcPr>
          <w:p w14:paraId="6B9FBE37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BUN</w:t>
            </w:r>
          </w:p>
        </w:tc>
        <w:tc>
          <w:tcPr>
            <w:tcW w:w="2160" w:type="dxa"/>
            <w:vAlign w:val="center"/>
          </w:tcPr>
          <w:p w14:paraId="6A5145AE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6.58 (5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8.40)</w:t>
            </w:r>
          </w:p>
        </w:tc>
        <w:tc>
          <w:tcPr>
            <w:tcW w:w="2160" w:type="dxa"/>
            <w:vAlign w:val="center"/>
          </w:tcPr>
          <w:p w14:paraId="4AEB0E3C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6.58 (5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8.40)</w:t>
            </w:r>
          </w:p>
        </w:tc>
        <w:tc>
          <w:tcPr>
            <w:tcW w:w="2160" w:type="dxa"/>
            <w:vAlign w:val="center"/>
          </w:tcPr>
          <w:p w14:paraId="368DEE76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77</w:t>
            </w:r>
          </w:p>
        </w:tc>
      </w:tr>
      <w:tr w:rsidR="002E50F0" w14:paraId="745CAE9A" w14:textId="77777777">
        <w:tc>
          <w:tcPr>
            <w:tcW w:w="2160" w:type="dxa"/>
            <w:vAlign w:val="center"/>
          </w:tcPr>
          <w:p w14:paraId="2C5905A7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2160" w:type="dxa"/>
            <w:vAlign w:val="center"/>
          </w:tcPr>
          <w:p w14:paraId="6E3AAA03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7.10 (16.4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7.90)</w:t>
            </w:r>
          </w:p>
        </w:tc>
        <w:tc>
          <w:tcPr>
            <w:tcW w:w="2160" w:type="dxa"/>
            <w:vAlign w:val="center"/>
          </w:tcPr>
          <w:p w14:paraId="5B9926D4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7.10 (16.4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7.90)</w:t>
            </w:r>
          </w:p>
        </w:tc>
        <w:tc>
          <w:tcPr>
            <w:tcW w:w="2160" w:type="dxa"/>
            <w:vAlign w:val="center"/>
          </w:tcPr>
          <w:p w14:paraId="1D738908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42</w:t>
            </w:r>
          </w:p>
        </w:tc>
      </w:tr>
      <w:tr w:rsidR="002E50F0" w14:paraId="301823EA" w14:textId="77777777">
        <w:tc>
          <w:tcPr>
            <w:tcW w:w="2160" w:type="dxa"/>
            <w:vAlign w:val="center"/>
          </w:tcPr>
          <w:p w14:paraId="22A33AB7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APTT</w:t>
            </w:r>
          </w:p>
        </w:tc>
        <w:tc>
          <w:tcPr>
            <w:tcW w:w="2160" w:type="dxa"/>
            <w:vAlign w:val="center"/>
          </w:tcPr>
          <w:p w14:paraId="6B104031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5.70 (24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7.60)</w:t>
            </w:r>
          </w:p>
        </w:tc>
        <w:tc>
          <w:tcPr>
            <w:tcW w:w="2160" w:type="dxa"/>
            <w:vAlign w:val="center"/>
          </w:tcPr>
          <w:p w14:paraId="697B7D1A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5.75 (24.3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27.60)</w:t>
            </w:r>
          </w:p>
        </w:tc>
        <w:tc>
          <w:tcPr>
            <w:tcW w:w="2160" w:type="dxa"/>
            <w:vAlign w:val="center"/>
          </w:tcPr>
          <w:p w14:paraId="417B3E77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69</w:t>
            </w:r>
          </w:p>
        </w:tc>
      </w:tr>
      <w:tr w:rsidR="002E50F0" w14:paraId="0B807519" w14:textId="77777777">
        <w:tc>
          <w:tcPr>
            <w:tcW w:w="2160" w:type="dxa"/>
            <w:vAlign w:val="center"/>
          </w:tcPr>
          <w:p w14:paraId="292682D4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PT</w:t>
            </w:r>
          </w:p>
        </w:tc>
        <w:tc>
          <w:tcPr>
            <w:tcW w:w="2160" w:type="dxa"/>
            <w:vAlign w:val="center"/>
          </w:tcPr>
          <w:p w14:paraId="4575C90B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1.60 (11.0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2.20)</w:t>
            </w:r>
          </w:p>
        </w:tc>
        <w:tc>
          <w:tcPr>
            <w:tcW w:w="2160" w:type="dxa"/>
            <w:vAlign w:val="center"/>
          </w:tcPr>
          <w:p w14:paraId="52AE9684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1.60 (11.00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12.20)</w:t>
            </w:r>
          </w:p>
        </w:tc>
        <w:tc>
          <w:tcPr>
            <w:tcW w:w="2160" w:type="dxa"/>
            <w:vAlign w:val="center"/>
          </w:tcPr>
          <w:p w14:paraId="0ED138E5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53</w:t>
            </w:r>
          </w:p>
        </w:tc>
      </w:tr>
      <w:tr w:rsidR="002E50F0" w14:paraId="60B286E3" w14:textId="77777777">
        <w:tc>
          <w:tcPr>
            <w:tcW w:w="2160" w:type="dxa"/>
            <w:vAlign w:val="center"/>
          </w:tcPr>
          <w:p w14:paraId="5A18F3A2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FBG</w:t>
            </w:r>
          </w:p>
        </w:tc>
        <w:tc>
          <w:tcPr>
            <w:tcW w:w="2160" w:type="dxa"/>
            <w:vAlign w:val="center"/>
          </w:tcPr>
          <w:p w14:paraId="0A47667F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.14 (2.57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.95)</w:t>
            </w:r>
          </w:p>
        </w:tc>
        <w:tc>
          <w:tcPr>
            <w:tcW w:w="2160" w:type="dxa"/>
            <w:vAlign w:val="center"/>
          </w:tcPr>
          <w:p w14:paraId="7033C50A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.15 (2.57,</w:t>
            </w:r>
            <w:r>
              <w:rPr>
                <w:rFonts w:ascii="Times New Roman" w:eastAsia="SimSun" w:hAnsi="Times New Roman" w:cs="Times New Roman" w:hint="eastAsia"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3.95)</w:t>
            </w:r>
          </w:p>
        </w:tc>
        <w:tc>
          <w:tcPr>
            <w:tcW w:w="2160" w:type="dxa"/>
            <w:vAlign w:val="center"/>
          </w:tcPr>
          <w:p w14:paraId="0D1B0599" w14:textId="77777777" w:rsidR="002E50F0" w:rsidRDefault="0050676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0.926</w:t>
            </w:r>
          </w:p>
        </w:tc>
      </w:tr>
    </w:tbl>
    <w:p w14:paraId="3BED972B" w14:textId="77777777" w:rsidR="002E50F0" w:rsidRDefault="0050676A">
      <w:pPr>
        <w:spacing w:line="240" w:lineRule="auto"/>
        <w:jc w:val="both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 xml:space="preserve">The table compares the distributions of variables before and after imputation using median (Q1, Q3) values. No significant differences were observed between the original and imputed datasets (all </w:t>
      </w:r>
      <w:r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</w:t>
      </w: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 xml:space="preserve"> &gt; 0.05), confirming the stability of the imputation proces</w:t>
      </w:r>
      <w:r>
        <w:rPr>
          <w:rFonts w:ascii="Times New Roman" w:eastAsia="SimSun" w:hAnsi="Times New Roman" w:cs="Times New Roman"/>
          <w:iCs/>
          <w:sz w:val="20"/>
          <w:szCs w:val="20"/>
          <w:lang w:eastAsia="zh-CN"/>
        </w:rPr>
        <w:t>s.</w:t>
      </w:r>
      <w:r>
        <w:rPr>
          <w:rFonts w:ascii="Times New Roman" w:eastAsia="SimSun" w:hAnsi="Times New Roman" w:cs="Times New Roman" w:hint="eastAsia"/>
          <w:iCs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LB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lbumi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ST</w:t>
      </w:r>
      <w:r>
        <w:rPr>
          <w:rFonts w:ascii="Times New Roman" w:hAnsi="Times New Roman" w:cs="Times New Roman" w:hint="eastAsia"/>
          <w:sz w:val="20"/>
          <w:szCs w:val="20"/>
        </w:rPr>
        <w:t>, a</w:t>
      </w:r>
      <w:r>
        <w:rPr>
          <w:rFonts w:ascii="Times New Roman" w:hAnsi="Times New Roman" w:cs="Times New Roman"/>
          <w:sz w:val="20"/>
          <w:szCs w:val="20"/>
        </w:rPr>
        <w:t>lanin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minotransfer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LT</w:t>
      </w:r>
      <w:r>
        <w:rPr>
          <w:rFonts w:ascii="Times New Roman" w:hAnsi="Times New Roman" w:cs="Times New Roman" w:hint="eastAsia"/>
          <w:sz w:val="20"/>
          <w:szCs w:val="20"/>
        </w:rPr>
        <w:t>, 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lanine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inotransfer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GGT</w:t>
      </w:r>
      <w:r>
        <w:rPr>
          <w:rFonts w:ascii="Times New Roman" w:hAnsi="Times New Roman" w:cs="Times New Roman" w:hint="eastAsia"/>
          <w:sz w:val="20"/>
          <w:szCs w:val="20"/>
        </w:rPr>
        <w:t>, g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mma-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lutamyl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ansferas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TBIL</w:t>
      </w:r>
      <w:r>
        <w:rPr>
          <w:rFonts w:ascii="Times New Roman" w:hAnsi="Times New Roman" w:cs="Times New Roman" w:hint="eastAsia"/>
          <w:sz w:val="20"/>
          <w:szCs w:val="20"/>
        </w:rPr>
        <w:t>, 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otal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lirubi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CR</w:t>
      </w:r>
      <w:r>
        <w:rPr>
          <w:rFonts w:ascii="Times New Roman" w:hAnsi="Times New Roman" w:cs="Times New Roman" w:hint="eastAsia"/>
          <w:sz w:val="20"/>
          <w:szCs w:val="20"/>
        </w:rPr>
        <w:t>, c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eatinin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BUN</w:t>
      </w:r>
      <w:r>
        <w:rPr>
          <w:rFonts w:ascii="Times New Roman" w:hAnsi="Times New Roman" w:cs="Times New Roman" w:hint="eastAsia"/>
          <w:sz w:val="20"/>
          <w:szCs w:val="20"/>
        </w:rPr>
        <w:t>, b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lood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rea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troge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TT</w:t>
      </w:r>
      <w:r>
        <w:rPr>
          <w:rFonts w:ascii="Times New Roman" w:hAnsi="Times New Roman" w:cs="Times New Roman" w:hint="eastAsia"/>
          <w:sz w:val="20"/>
          <w:szCs w:val="20"/>
        </w:rPr>
        <w:t>, 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hrombi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m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PTT</w:t>
      </w:r>
      <w:r>
        <w:rPr>
          <w:rFonts w:ascii="Times New Roman" w:hAnsi="Times New Roman" w:cs="Times New Roman" w:hint="eastAsia"/>
          <w:sz w:val="20"/>
          <w:szCs w:val="20"/>
        </w:rPr>
        <w:t>, a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ctivate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artial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hromboplasti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m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PT</w:t>
      </w:r>
      <w:r>
        <w:rPr>
          <w:rFonts w:ascii="Times New Roman" w:hAnsi="Times New Roman" w:cs="Times New Roman" w:hint="eastAsia"/>
          <w:sz w:val="20"/>
          <w:szCs w:val="20"/>
        </w:rPr>
        <w:t>, p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rothrombi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m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FBG</w:t>
      </w:r>
      <w:r>
        <w:rPr>
          <w:rFonts w:ascii="Times New Roman" w:hAnsi="Times New Roman" w:cs="Times New Roman" w:hint="eastAsia"/>
          <w:sz w:val="20"/>
          <w:szCs w:val="20"/>
        </w:rPr>
        <w:t>, f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ibrinoge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p w14:paraId="24CD2B4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6E01464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41F15686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629138F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842E68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39925C27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3EE603E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931B168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226FA47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30065B1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7EE0D7EB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12C8416B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iCs/>
          <w:sz w:val="20"/>
          <w:szCs w:val="20"/>
          <w:lang w:eastAsia="zh-CN"/>
        </w:rPr>
      </w:pPr>
    </w:p>
    <w:p w14:paraId="278260D7" w14:textId="4BD2AB60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lastRenderedPageBreak/>
        <w:t xml:space="preserve">Table S4.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Final hyperparameters adopted in the </w:t>
      </w:r>
      <w:r w:rsidR="00146798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five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ML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2E50F0" w14:paraId="0BB0D69E" w14:textId="77777777">
        <w:tc>
          <w:tcPr>
            <w:tcW w:w="4428" w:type="dxa"/>
            <w:tcBorders>
              <w:top w:val="single" w:sz="12" w:space="0" w:color="auto"/>
              <w:bottom w:val="single" w:sz="12" w:space="0" w:color="auto"/>
            </w:tcBorders>
          </w:tcPr>
          <w:p w14:paraId="4FC9F01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ML models</w:t>
            </w:r>
          </w:p>
        </w:tc>
        <w:tc>
          <w:tcPr>
            <w:tcW w:w="4428" w:type="dxa"/>
            <w:tcBorders>
              <w:top w:val="single" w:sz="12" w:space="0" w:color="auto"/>
              <w:bottom w:val="single" w:sz="12" w:space="0" w:color="auto"/>
            </w:tcBorders>
          </w:tcPr>
          <w:p w14:paraId="110BC5D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Hyperparameters</w:t>
            </w:r>
          </w:p>
        </w:tc>
      </w:tr>
      <w:tr w:rsidR="002E50F0" w14:paraId="19EB5B27" w14:textId="77777777">
        <w:trPr>
          <w:trHeight w:val="2384"/>
        </w:trPr>
        <w:tc>
          <w:tcPr>
            <w:tcW w:w="4428" w:type="dxa"/>
            <w:tcBorders>
              <w:top w:val="single" w:sz="12" w:space="0" w:color="auto"/>
            </w:tcBorders>
          </w:tcPr>
          <w:p w14:paraId="1A26304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XGboost</w:t>
            </w:r>
            <w:proofErr w:type="spellEnd"/>
          </w:p>
        </w:tc>
        <w:tc>
          <w:tcPr>
            <w:tcW w:w="4428" w:type="dxa"/>
            <w:tcBorders>
              <w:top w:val="single" w:sz="12" w:space="0" w:color="auto"/>
            </w:tcBorders>
          </w:tcPr>
          <w:p w14:paraId="46162B0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ooster = "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btre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"</w:t>
            </w:r>
          </w:p>
          <w:p w14:paraId="5B7E2162" w14:textId="3285C645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earning_rat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0.3</w:t>
            </w:r>
          </w:p>
          <w:p w14:paraId="10D3850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_estimato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1000</w:t>
            </w:r>
          </w:p>
          <w:p w14:paraId="1DA2D12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ax_depth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2</w:t>
            </w:r>
          </w:p>
          <w:p w14:paraId="0A3FACA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gamma = 0.001</w:t>
            </w:r>
          </w:p>
          <w:p w14:paraId="47D02FF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ubsample = 0.7</w:t>
            </w:r>
          </w:p>
          <w:p w14:paraId="18CC8BF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olsample_bytree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0.4</w:t>
            </w:r>
          </w:p>
          <w:p w14:paraId="7A21706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bjective = "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inary:logistic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"</w:t>
            </w:r>
          </w:p>
          <w:p w14:paraId="6FE1B65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val_metric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"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oglos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"</w:t>
            </w:r>
          </w:p>
          <w:p w14:paraId="411D3E4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arly_stopping_round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200</w:t>
            </w:r>
          </w:p>
        </w:tc>
      </w:tr>
      <w:tr w:rsidR="002E50F0" w14:paraId="4D8CF698" w14:textId="77777777">
        <w:tc>
          <w:tcPr>
            <w:tcW w:w="4428" w:type="dxa"/>
          </w:tcPr>
          <w:p w14:paraId="7514987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LightGBM</w:t>
            </w:r>
            <w:proofErr w:type="spellEnd"/>
          </w:p>
        </w:tc>
        <w:tc>
          <w:tcPr>
            <w:tcW w:w="4428" w:type="dxa"/>
          </w:tcPr>
          <w:p w14:paraId="322A215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bjective = "binary"</w:t>
            </w:r>
          </w:p>
          <w:p w14:paraId="154ECAA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_estimator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981</w:t>
            </w:r>
          </w:p>
          <w:p w14:paraId="0AC1F2D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_features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= 5</w:t>
            </w:r>
          </w:p>
        </w:tc>
      </w:tr>
      <w:tr w:rsidR="002E50F0" w14:paraId="6966F636" w14:textId="77777777">
        <w:tc>
          <w:tcPr>
            <w:tcW w:w="4428" w:type="dxa"/>
          </w:tcPr>
          <w:p w14:paraId="33DD07A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4428" w:type="dxa"/>
          </w:tcPr>
          <w:p w14:paraId="417C454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kernel = "</w:t>
            </w:r>
            <w:bookmarkStart w:id="0" w:name="OLE_LINK1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inear</w:t>
            </w:r>
            <w:bookmarkEnd w:id="0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"</w:t>
            </w:r>
          </w:p>
          <w:p w14:paraId="5779741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ost = 1</w:t>
            </w:r>
          </w:p>
        </w:tc>
      </w:tr>
      <w:tr w:rsidR="002E50F0" w14:paraId="0CC1727A" w14:textId="77777777">
        <w:tc>
          <w:tcPr>
            <w:tcW w:w="4428" w:type="dxa"/>
          </w:tcPr>
          <w:p w14:paraId="2E00526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DT</w:t>
            </w:r>
          </w:p>
        </w:tc>
        <w:tc>
          <w:tcPr>
            <w:tcW w:w="4428" w:type="dxa"/>
          </w:tcPr>
          <w:p w14:paraId="5D65282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p = 0.01</w:t>
            </w:r>
          </w:p>
        </w:tc>
      </w:tr>
      <w:tr w:rsidR="002E50F0" w14:paraId="6C19A1D2" w14:textId="77777777">
        <w:tc>
          <w:tcPr>
            <w:tcW w:w="4428" w:type="dxa"/>
            <w:tcBorders>
              <w:bottom w:val="single" w:sz="12" w:space="0" w:color="auto"/>
            </w:tcBorders>
          </w:tcPr>
          <w:p w14:paraId="745168C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LR</w:t>
            </w:r>
          </w:p>
        </w:tc>
        <w:tc>
          <w:tcPr>
            <w:tcW w:w="4428" w:type="dxa"/>
            <w:tcBorders>
              <w:bottom w:val="single" w:sz="12" w:space="0" w:color="auto"/>
            </w:tcBorders>
          </w:tcPr>
          <w:p w14:paraId="722E0F9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</w:tr>
    </w:tbl>
    <w:p w14:paraId="2E61E083" w14:textId="77777777" w:rsidR="002E50F0" w:rsidRDefault="0050676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extreme gradient </w:t>
      </w:r>
      <w:r>
        <w:rPr>
          <w:rFonts w:ascii="Times New Roman" w:hAnsi="Times New Roman" w:cs="Times New Roman" w:hint="eastAsia"/>
          <w:sz w:val="20"/>
          <w:szCs w:val="20"/>
        </w:rPr>
        <w:t>boosting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ght</w:t>
      </w:r>
      <w:r>
        <w:rPr>
          <w:rFonts w:ascii="Times New Roman" w:hAnsi="Times New Roman" w:cs="Times New Roman" w:hint="eastAsia"/>
          <w:sz w:val="20"/>
          <w:szCs w:val="20"/>
        </w:rPr>
        <w:t>GB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light gradient boosting machine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VM, support vector machine; DT, decision tre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LR, logistic regress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p w14:paraId="7BEED8BA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>All predictive models were implemented in R and trained exclusively on the training dataset to prevent information leakage. Hyperp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arameter optimization was performed within the training set using stratified cross-validation. Model selection was primarily based on the mean cross-validated area under the receiver operating characteristic curve (AUC). When multiple hyperparameter config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urations yielded comparable AUC values, the model with the lower Brier score was selected. Fixed random seed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(1234)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were used throughout the analysis to ensure full reproducibility.</w:t>
      </w:r>
    </w:p>
    <w:p w14:paraId="14FD614B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LR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Logistic regression served as the reference baseline model and was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fitted using the default parameter settings. Owing to its deterministic nature and limited hyperparameter complexity, no further tuning was required.</w:t>
      </w:r>
    </w:p>
    <w:p w14:paraId="578A2853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DT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classification decision tree was developed using the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rpar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ackage. Tree complexity was regulated by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he complexity parameter (cp), which was tuned within the training set. The final model adopted cp = 0.01, while all other parameters were kept at their default values.</w:t>
      </w:r>
    </w:p>
    <w:p w14:paraId="6A39ED30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SVM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upport vector machine classification was performed using the e1071 package with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 linear kernel. The regularization parameter was set to C = 1, and probability estimation was enabled to obtain predicted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>probabilities for model evaluation. Given that linear SVMs are deterministic once the data and parameters are fixed, no additional ra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ndom seed was necessary.</w:t>
      </w:r>
    </w:p>
    <w:p w14:paraId="4B4D4000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LightGBM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The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LightGBM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model was implemented for binary classification with the objective function set to binary. The final model comprised 98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1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boosting trees, selected according to performance within the training dataset. All othe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r hyperparameters were retained at their default values.</w:t>
      </w:r>
    </w:p>
    <w:p w14:paraId="6D9D199D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XGBoost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The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XGBoos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model was trained using the </w:t>
      </w:r>
      <w:proofErr w:type="spellStart"/>
      <w:proofErr w:type="gram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xgb.train</w:t>
      </w:r>
      <w:proofErr w:type="spellEnd"/>
      <w:proofErr w:type="gram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function with a tree-based booster (booster = "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gbtree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>") and a binary logistic objective (objective = "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binary:logistic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>"). Hyperparameters wer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e specified as follows: learning rate (η) = 0.30, maximum tree depth = 2, subsample ratio = 0.70, column subsampling ratio = 0.40, and gamma = 0.001. The maximum number of boosting iterations was set to 1,000. To control overfitting, early stopping was app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lied based on validation log-loss, with training halted if no impr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ovement was observed for 200 consecutive rounds. The optimal model was achieved at 27 boosting iterations, and this configuration was retained for all subsequent analyses. A fixed random se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 was used to ensure reproducibility.</w:t>
      </w:r>
    </w:p>
    <w:p w14:paraId="3EEC7F2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11D75417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CC1A411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BBFCC01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8024C89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5B3ED525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1483E12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2627B67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  <w:sectPr w:rsidR="002E50F0" w:rsidSect="0014679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724E227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lastRenderedPageBreak/>
        <w:t>Table S5. Statistical comparison of discrimination and calibration performance among five predictive models in the training and validation datasets</w:t>
      </w:r>
    </w:p>
    <w:tbl>
      <w:tblPr>
        <w:tblW w:w="109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07"/>
        <w:gridCol w:w="2011"/>
        <w:gridCol w:w="2012"/>
        <w:gridCol w:w="1446"/>
        <w:gridCol w:w="1446"/>
        <w:gridCol w:w="1446"/>
        <w:gridCol w:w="1448"/>
      </w:tblGrid>
      <w:tr w:rsidR="002E50F0" w14:paraId="07A7C794" w14:textId="77777777">
        <w:trPr>
          <w:trHeight w:val="342"/>
        </w:trPr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04D3CD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3E2CF2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4F3913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UC (95% CI)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4D5CBA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EB28B5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rier score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857920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peigelhalter'z</w:t>
            </w:r>
            <w:proofErr w:type="spellEnd"/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84A48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piegelhalter'p</w:t>
            </w:r>
            <w:proofErr w:type="spellEnd"/>
          </w:p>
        </w:tc>
      </w:tr>
      <w:tr w:rsidR="002E50F0" w14:paraId="7D9F4800" w14:textId="77777777">
        <w:trPr>
          <w:trHeight w:val="290"/>
        </w:trPr>
        <w:tc>
          <w:tcPr>
            <w:tcW w:w="110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AA01CA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783317" w14:textId="4314908D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XGBoos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="00042E4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4D064C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29 (0.788-0.870)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F75EB7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F9427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767FC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0FEA6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92</w:t>
            </w:r>
          </w:p>
        </w:tc>
      </w:tr>
      <w:tr w:rsidR="002E50F0" w14:paraId="06A408DE" w14:textId="77777777">
        <w:trPr>
          <w:trHeight w:val="290"/>
        </w:trPr>
        <w:tc>
          <w:tcPr>
            <w:tcW w:w="1107" w:type="dxa"/>
            <w:vMerge/>
            <w:tcBorders>
              <w:left w:val="nil"/>
              <w:right w:val="nil"/>
            </w:tcBorders>
            <w:noWrap/>
            <w:vAlign w:val="center"/>
          </w:tcPr>
          <w:p w14:paraId="629A341E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E3DC9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2E86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31 (0.682-0.78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690BE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B762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FB72B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2A4AB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2E50F0" w14:paraId="32D811E2" w14:textId="77777777">
        <w:trPr>
          <w:trHeight w:val="290"/>
        </w:trPr>
        <w:tc>
          <w:tcPr>
            <w:tcW w:w="1107" w:type="dxa"/>
            <w:vMerge/>
            <w:tcBorders>
              <w:left w:val="nil"/>
              <w:right w:val="nil"/>
            </w:tcBorders>
            <w:noWrap/>
            <w:vAlign w:val="center"/>
          </w:tcPr>
          <w:p w14:paraId="5DF4F0D5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80076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6639E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88 (0.739-0.837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8797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C41C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B3AC4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4DD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2E50F0" w14:paraId="09072574" w14:textId="77777777">
        <w:trPr>
          <w:trHeight w:val="290"/>
        </w:trPr>
        <w:tc>
          <w:tcPr>
            <w:tcW w:w="1107" w:type="dxa"/>
            <w:vMerge/>
            <w:tcBorders>
              <w:left w:val="nil"/>
              <w:right w:val="nil"/>
            </w:tcBorders>
            <w:noWrap/>
            <w:vAlign w:val="center"/>
          </w:tcPr>
          <w:p w14:paraId="2632E58B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C23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8A3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09 (0.660-0.759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D7DED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4E96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FB7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14E4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33</w:t>
            </w:r>
          </w:p>
        </w:tc>
      </w:tr>
      <w:tr w:rsidR="002E50F0" w14:paraId="473B1DE5" w14:textId="77777777">
        <w:trPr>
          <w:trHeight w:val="419"/>
        </w:trPr>
        <w:tc>
          <w:tcPr>
            <w:tcW w:w="1107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349693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817186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ightGBM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ECFFB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86 (0.741-0.831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1AE7BF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39632D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4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9E988E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1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4F45F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74</w:t>
            </w:r>
          </w:p>
        </w:tc>
      </w:tr>
      <w:tr w:rsidR="002E50F0" w14:paraId="60290B4A" w14:textId="77777777">
        <w:trPr>
          <w:trHeight w:val="290"/>
        </w:trPr>
        <w:tc>
          <w:tcPr>
            <w:tcW w:w="110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1F6B0E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Validation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ECAE03" w14:textId="6B3F2160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XGBoos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="00042E4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DC6FC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08 (0.742-0.874)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B7D73E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C92BBB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34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9F865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.84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F1968A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66</w:t>
            </w:r>
          </w:p>
        </w:tc>
      </w:tr>
      <w:tr w:rsidR="002E50F0" w14:paraId="013659AC" w14:textId="77777777">
        <w:trPr>
          <w:trHeight w:val="290"/>
        </w:trPr>
        <w:tc>
          <w:tcPr>
            <w:tcW w:w="1107" w:type="dxa"/>
            <w:vMerge/>
            <w:tcBorders>
              <w:left w:val="nil"/>
              <w:right w:val="nil"/>
            </w:tcBorders>
            <w:noWrap/>
            <w:vAlign w:val="center"/>
          </w:tcPr>
          <w:p w14:paraId="21A309F3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1709E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1FDC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49 (0.675-0.82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5192F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E6E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D388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E776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93</w:t>
            </w:r>
          </w:p>
        </w:tc>
      </w:tr>
      <w:tr w:rsidR="002E50F0" w14:paraId="6F60C7D3" w14:textId="77777777">
        <w:trPr>
          <w:trHeight w:val="294"/>
        </w:trPr>
        <w:tc>
          <w:tcPr>
            <w:tcW w:w="1107" w:type="dxa"/>
            <w:vMerge/>
            <w:tcBorders>
              <w:left w:val="nil"/>
              <w:right w:val="nil"/>
            </w:tcBorders>
            <w:noWrap/>
            <w:vAlign w:val="center"/>
          </w:tcPr>
          <w:p w14:paraId="1D1ACD04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C86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FF45D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46 (0.679-0.81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8D49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EDE33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EF23E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.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FF258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55</w:t>
            </w:r>
          </w:p>
        </w:tc>
      </w:tr>
      <w:tr w:rsidR="002E50F0" w14:paraId="064074D5" w14:textId="77777777">
        <w:trPr>
          <w:trHeight w:val="479"/>
        </w:trPr>
        <w:tc>
          <w:tcPr>
            <w:tcW w:w="1107" w:type="dxa"/>
            <w:vMerge/>
            <w:tcBorders>
              <w:left w:val="nil"/>
              <w:right w:val="nil"/>
            </w:tcBorders>
            <w:noWrap/>
            <w:vAlign w:val="center"/>
          </w:tcPr>
          <w:p w14:paraId="6EDED829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78AD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53963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0.743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0.669-0.81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74D2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AD6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2189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8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152C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96</w:t>
            </w:r>
          </w:p>
        </w:tc>
      </w:tr>
      <w:tr w:rsidR="002E50F0" w14:paraId="42F87D0C" w14:textId="77777777">
        <w:trPr>
          <w:trHeight w:val="290"/>
        </w:trPr>
        <w:tc>
          <w:tcPr>
            <w:tcW w:w="1107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CEC420" w14:textId="77777777" w:rsidR="002E50F0" w:rsidRDefault="002E50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46FB09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ightGBM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19420A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21 (0.641-0.80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075532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5C37A7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5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CFEF5C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2.3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1E99A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19</w:t>
            </w:r>
          </w:p>
        </w:tc>
      </w:tr>
    </w:tbl>
    <w:p w14:paraId="51E1FABE" w14:textId="77777777" w:rsidR="002E50F0" w:rsidRDefault="0050676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extreme gradient boosting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ght</w:t>
      </w:r>
      <w:r>
        <w:rPr>
          <w:rFonts w:ascii="Times New Roman" w:hAnsi="Times New Roman" w:cs="Times New Roman" w:hint="eastAsia"/>
          <w:sz w:val="20"/>
          <w:szCs w:val="20"/>
        </w:rPr>
        <w:t>GB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light gradient boosting machine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VM, support vector machine; DT, decision tre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LR, logistic regress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p w14:paraId="655D2C81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 xml:space="preserve">Table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5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presents the statistical comparison of discrimination and calibration among the five models in the training and validation datasets. </w:t>
      </w:r>
      <w:proofErr w:type="spellStart"/>
      <w:r>
        <w:rPr>
          <w:rFonts w:ascii="Times New Roman" w:hAnsi="Times New Roman" w:cs="Times New Roman"/>
          <w:sz w:val="20"/>
          <w:szCs w:val="20"/>
          <w:lang w:eastAsia="zh-CN"/>
        </w:rPr>
        <w:t>XGBoost</w:t>
      </w:r>
      <w:proofErr w:type="spellEnd"/>
      <w:r>
        <w:rPr>
          <w:rFonts w:ascii="Times New Roman" w:hAnsi="Times New Roman" w:cs="Times New Roman"/>
          <w:sz w:val="20"/>
          <w:szCs w:val="20"/>
          <w:lang w:eastAsia="zh-CN"/>
        </w:rPr>
        <w:t xml:space="preserve"> achieved the highest AUC in both datasets (0.829 and 0.808, respectively), with DeLong’s test showing sign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ificantly higher discrimination than logistic regression, decision tree, support vector machine, and </w:t>
      </w:r>
      <w:proofErr w:type="spellStart"/>
      <w:r>
        <w:rPr>
          <w:rFonts w:ascii="Times New Roman" w:hAnsi="Times New Roman" w:cs="Times New Roman"/>
          <w:sz w:val="20"/>
          <w:szCs w:val="20"/>
          <w:lang w:eastAsia="zh-CN"/>
        </w:rPr>
        <w:t>LightGBM</w:t>
      </w:r>
      <w:proofErr w:type="spellEnd"/>
      <w:r>
        <w:rPr>
          <w:rFonts w:ascii="Times New Roman" w:hAnsi="Times New Roman" w:cs="Times New Roman"/>
          <w:sz w:val="20"/>
          <w:szCs w:val="20"/>
          <w:lang w:eastAsia="zh-CN"/>
        </w:rPr>
        <w:t xml:space="preserve"> (all p &lt; 0.05). Calibration assessment using the Brier score and Spiegelhalter’s Z test showed that </w:t>
      </w:r>
      <w:proofErr w:type="spellStart"/>
      <w:r>
        <w:rPr>
          <w:rFonts w:ascii="Times New Roman" w:hAnsi="Times New Roman" w:cs="Times New Roman"/>
          <w:sz w:val="20"/>
          <w:szCs w:val="20"/>
          <w:lang w:eastAsia="zh-CN"/>
        </w:rPr>
        <w:t>XGBoost</w:t>
      </w:r>
      <w:proofErr w:type="spellEnd"/>
      <w:r>
        <w:rPr>
          <w:rFonts w:ascii="Times New Roman" w:hAnsi="Times New Roman" w:cs="Times New Roman"/>
          <w:sz w:val="20"/>
          <w:szCs w:val="20"/>
          <w:lang w:eastAsia="zh-CN"/>
        </w:rPr>
        <w:t xml:space="preserve"> yielded the lowest Brier score and no </w:t>
      </w:r>
      <w:r>
        <w:rPr>
          <w:rFonts w:ascii="Times New Roman" w:hAnsi="Times New Roman" w:cs="Times New Roman"/>
          <w:sz w:val="20"/>
          <w:szCs w:val="20"/>
          <w:lang w:eastAsia="zh-CN"/>
        </w:rPr>
        <w:t>evidence of significant lack of fit in either dataset (p = 0.992 in training; p = 0.066 in validation).</w:t>
      </w:r>
    </w:p>
    <w:p w14:paraId="428136C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721ED83D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45A909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16A21E9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6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Bootstrap-based internal validation results for model discriminat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tbl>
      <w:tblPr>
        <w:tblW w:w="96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1952"/>
        <w:gridCol w:w="1952"/>
        <w:gridCol w:w="1952"/>
        <w:gridCol w:w="1953"/>
      </w:tblGrid>
      <w:tr w:rsidR="002E50F0" w14:paraId="4CAC276A" w14:textId="77777777">
        <w:trPr>
          <w:trHeight w:val="342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A3C9C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81955D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ean AUC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4BED19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D3A988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1B8AE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5% CI (AUC)</w:t>
            </w:r>
          </w:p>
        </w:tc>
      </w:tr>
      <w:tr w:rsidR="002E50F0" w14:paraId="31B4407E" w14:textId="77777777">
        <w:trPr>
          <w:trHeight w:val="29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70FE81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XGBoost</w:t>
            </w:r>
            <w:proofErr w:type="spellEnd"/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E04B0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782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ABB6F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9716F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787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59F261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65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888</w:t>
            </w:r>
          </w:p>
        </w:tc>
      </w:tr>
      <w:tr w:rsidR="002E50F0" w14:paraId="3FDBB19D" w14:textId="7777777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ADFA9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LightGBM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57F3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77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1BAF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D1E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77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48DA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64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869</w:t>
            </w:r>
          </w:p>
        </w:tc>
      </w:tr>
      <w:tr w:rsidR="002E50F0" w14:paraId="4407DF7D" w14:textId="7777777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9B5D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3BF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7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C46C2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3EE5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73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966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59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859</w:t>
            </w:r>
          </w:p>
        </w:tc>
      </w:tr>
      <w:tr w:rsidR="002E50F0" w14:paraId="161FAFA4" w14:textId="77777777">
        <w:trPr>
          <w:trHeight w:val="266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159CF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DT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33B8C6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44664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15D17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670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12C516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50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809</w:t>
            </w:r>
          </w:p>
        </w:tc>
      </w:tr>
      <w:tr w:rsidR="002E50F0" w14:paraId="2A5CC417" w14:textId="77777777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A1E77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LR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39A59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4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93224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97822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75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698D40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6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21</w:t>
            </w:r>
          </w:p>
        </w:tc>
      </w:tr>
    </w:tbl>
    <w:p w14:paraId="43DB7927" w14:textId="77777777" w:rsidR="002E50F0" w:rsidRDefault="0050676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extreme gradient boosting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ght</w:t>
      </w:r>
      <w:r>
        <w:rPr>
          <w:rFonts w:ascii="Times New Roman" w:hAnsi="Times New Roman" w:cs="Times New Roman" w:hint="eastAsia"/>
          <w:sz w:val="20"/>
          <w:szCs w:val="20"/>
        </w:rPr>
        <w:t>GB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light gradient boosting machine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SVM, support </w:t>
      </w:r>
      <w:r>
        <w:rPr>
          <w:rFonts w:ascii="Times New Roman" w:hAnsi="Times New Roman" w:cs="Times New Roman" w:hint="eastAsia"/>
          <w:sz w:val="20"/>
          <w:szCs w:val="20"/>
        </w:rPr>
        <w:t>vector machine; DT, decision tre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LR, logistic regress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p w14:paraId="55C39BF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4C443C69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>Table 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7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Bootstrap-based internal validation results for model calibrat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tbl>
      <w:tblPr>
        <w:tblW w:w="126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71"/>
        <w:gridCol w:w="2169"/>
        <w:gridCol w:w="2169"/>
        <w:gridCol w:w="2169"/>
        <w:gridCol w:w="2169"/>
        <w:gridCol w:w="2169"/>
      </w:tblGrid>
      <w:tr w:rsidR="002E50F0" w14:paraId="49FB5FC5" w14:textId="77777777">
        <w:trPr>
          <w:trHeight w:val="410"/>
        </w:trPr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CE598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4D00D5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ean Brier Score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25CA2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C97E7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95% CI (Brier)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060AA1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Calibration Slope (Mean, 95% CI)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D28313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Mean HL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2E50F0" w14:paraId="751D6FB9" w14:textId="77777777">
        <w:trPr>
          <w:trHeight w:val="290"/>
        </w:trPr>
        <w:tc>
          <w:tcPr>
            <w:tcW w:w="17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95E9B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XGBoost</w:t>
            </w:r>
            <w:proofErr w:type="spellEnd"/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534C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45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36A1D2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EA9B81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0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0.188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5C6FC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.11 (0.5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.80)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38979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245</w:t>
            </w:r>
          </w:p>
        </w:tc>
      </w:tr>
      <w:tr w:rsidR="002E50F0" w14:paraId="13E1B6EA" w14:textId="77777777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3F8A2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LightGBM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60C0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4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7D0D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3603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0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0.18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F1B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.17 (0.5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.7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BA263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212</w:t>
            </w:r>
          </w:p>
        </w:tc>
      </w:tr>
      <w:tr w:rsidR="002E50F0" w14:paraId="77E8712A" w14:textId="77777777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2E7B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0B7A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5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E09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7638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08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0.2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FDC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.47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−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.12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FD40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69</w:t>
            </w:r>
          </w:p>
        </w:tc>
      </w:tr>
      <w:tr w:rsidR="002E50F0" w14:paraId="7FAD08A1" w14:textId="77777777">
        <w:trPr>
          <w:trHeight w:val="290"/>
        </w:trPr>
        <w:tc>
          <w:tcPr>
            <w:tcW w:w="17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4A4E32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Decision Tree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A6AA68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E4343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B50DE8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1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0.218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E35FE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59 (0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.24)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E26E4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38</w:t>
            </w:r>
          </w:p>
        </w:tc>
      </w:tr>
      <w:tr w:rsidR="002E50F0" w14:paraId="337CB4F9" w14:textId="77777777">
        <w:trPr>
          <w:trHeight w:val="290"/>
        </w:trPr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31184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LR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7D2525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06F5F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17434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0.14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0.17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7CAAE5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00 (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0.9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–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B5048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55</w:t>
            </w:r>
          </w:p>
        </w:tc>
      </w:tr>
    </w:tbl>
    <w:p w14:paraId="523771D3" w14:textId="77777777" w:rsidR="002E50F0" w:rsidRDefault="0050676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extreme gradient boosting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ght</w:t>
      </w:r>
      <w:r>
        <w:rPr>
          <w:rFonts w:ascii="Times New Roman" w:hAnsi="Times New Roman" w:cs="Times New Roman" w:hint="eastAsia"/>
          <w:sz w:val="20"/>
          <w:szCs w:val="20"/>
        </w:rPr>
        <w:t>GB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light gradient boosting machine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VM, support vector machine; DT, decision tre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LR, logistic regress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p w14:paraId="34167C6D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 xml:space="preserve">Bootstrap-based internal validation confirmed that the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XGBoos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model demonstrated the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most robust predictive performance among all evaluated algorithms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cross 500 bootstrap resamples,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XGBoos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achieved the highest mean AUC (0.782), indicating superior discrimination ability, and the lowest mean Brier score (0.145), reflecting the most accur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ate probability calibration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In contrast,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LightGBM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showed slightly lower discrimination, while logistic regression and the decision tree exhibited reduced stability and calibration accuracy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The calibration slope of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XGBoos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remained close to 1.0, and Hosme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r–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Lemeshow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ests indicated no evidence of lack of fit, supporting the model’s reliability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.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These findings demonstrate that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XGBoost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rovides the best balance of discrimination and calibration, and its performance remained stable under extensive bootstrap va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lidation.</w:t>
      </w:r>
    </w:p>
    <w:p w14:paraId="5DB03418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4BCB5608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52B05E87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532730E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18C72FA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4239EDD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592470D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57BC6B21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266ADAC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682193C5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6B2EE92B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1B41973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54109F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5B277975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146B67AE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775407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68364521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8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. Confusion matrices of all predictive models evaluated on the validation dataset</w:t>
      </w:r>
    </w:p>
    <w:tbl>
      <w:tblPr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338"/>
        <w:gridCol w:w="1339"/>
        <w:gridCol w:w="1339"/>
        <w:gridCol w:w="1339"/>
        <w:gridCol w:w="1338"/>
        <w:gridCol w:w="1339"/>
        <w:gridCol w:w="1339"/>
        <w:gridCol w:w="1339"/>
        <w:gridCol w:w="1339"/>
      </w:tblGrid>
      <w:tr w:rsidR="002E50F0" w14:paraId="520C3164" w14:textId="77777777">
        <w:trPr>
          <w:trHeight w:val="342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06FC9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154BD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P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0BD4F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P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F601C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N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AF7819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N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9F4F7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B96AA4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CF590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PV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562E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PV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171E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1</w:t>
            </w:r>
          </w:p>
        </w:tc>
      </w:tr>
      <w:tr w:rsidR="002E50F0" w14:paraId="62B32460" w14:textId="77777777">
        <w:trPr>
          <w:trHeight w:val="29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CFAE2F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XGBoost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5A0749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D6369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F8114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BA7D0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5C030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26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14:paraId="22EE3E2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23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14:paraId="28D320A2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1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14:paraId="46979EB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905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vAlign w:val="center"/>
          </w:tcPr>
          <w:p w14:paraId="41B1F28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32</w:t>
            </w:r>
          </w:p>
        </w:tc>
      </w:tr>
      <w:tr w:rsidR="002E50F0" w14:paraId="0BF0400E" w14:textId="7777777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75B35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BC0D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F03F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1A39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9CC2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A953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10</w:t>
            </w:r>
          </w:p>
        </w:tc>
        <w:tc>
          <w:tcPr>
            <w:tcW w:w="1339" w:type="dxa"/>
            <w:vAlign w:val="center"/>
          </w:tcPr>
          <w:p w14:paraId="020AAFB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07</w:t>
            </w:r>
          </w:p>
        </w:tc>
        <w:tc>
          <w:tcPr>
            <w:tcW w:w="1339" w:type="dxa"/>
            <w:vAlign w:val="center"/>
          </w:tcPr>
          <w:p w14:paraId="6F04D6A6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1339" w:type="dxa"/>
            <w:vAlign w:val="center"/>
          </w:tcPr>
          <w:p w14:paraId="27AB9B3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39</w:t>
            </w:r>
          </w:p>
        </w:tc>
        <w:tc>
          <w:tcPr>
            <w:tcW w:w="1339" w:type="dxa"/>
            <w:vAlign w:val="center"/>
          </w:tcPr>
          <w:p w14:paraId="7D6E4F9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97</w:t>
            </w:r>
          </w:p>
        </w:tc>
      </w:tr>
      <w:tr w:rsidR="002E50F0" w14:paraId="1B8A96D0" w14:textId="7777777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17A7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2ED9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F1C1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586D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02DF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E0478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00</w:t>
            </w:r>
          </w:p>
        </w:tc>
        <w:tc>
          <w:tcPr>
            <w:tcW w:w="1339" w:type="dxa"/>
            <w:vAlign w:val="center"/>
          </w:tcPr>
          <w:p w14:paraId="23BE592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21</w:t>
            </w:r>
          </w:p>
        </w:tc>
        <w:tc>
          <w:tcPr>
            <w:tcW w:w="1339" w:type="dxa"/>
            <w:vAlign w:val="center"/>
          </w:tcPr>
          <w:p w14:paraId="586F9DD6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14</w:t>
            </w:r>
          </w:p>
        </w:tc>
        <w:tc>
          <w:tcPr>
            <w:tcW w:w="1339" w:type="dxa"/>
            <w:vAlign w:val="center"/>
          </w:tcPr>
          <w:p w14:paraId="4D070511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70</w:t>
            </w:r>
          </w:p>
        </w:tc>
        <w:tc>
          <w:tcPr>
            <w:tcW w:w="1339" w:type="dxa"/>
            <w:vAlign w:val="center"/>
          </w:tcPr>
          <w:p w14:paraId="215A2D5A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52</w:t>
            </w:r>
          </w:p>
        </w:tc>
      </w:tr>
      <w:tr w:rsidR="002E50F0" w14:paraId="0EDD31B2" w14:textId="77777777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C8571F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C30485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914E5E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781CC6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F4D3B5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6AC9A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06</w:t>
            </w:r>
          </w:p>
        </w:tc>
        <w:tc>
          <w:tcPr>
            <w:tcW w:w="1339" w:type="dxa"/>
            <w:vAlign w:val="center"/>
          </w:tcPr>
          <w:p w14:paraId="5BC6F218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630</w:t>
            </w:r>
          </w:p>
        </w:tc>
        <w:tc>
          <w:tcPr>
            <w:tcW w:w="1339" w:type="dxa"/>
            <w:vAlign w:val="center"/>
          </w:tcPr>
          <w:p w14:paraId="7A42682B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46</w:t>
            </w:r>
          </w:p>
        </w:tc>
        <w:tc>
          <w:tcPr>
            <w:tcW w:w="1339" w:type="dxa"/>
            <w:vAlign w:val="center"/>
          </w:tcPr>
          <w:p w14:paraId="60A33793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86</w:t>
            </w:r>
          </w:p>
        </w:tc>
        <w:tc>
          <w:tcPr>
            <w:tcW w:w="1339" w:type="dxa"/>
            <w:vAlign w:val="center"/>
          </w:tcPr>
          <w:p w14:paraId="7097E947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5</w:t>
            </w:r>
          </w:p>
        </w:tc>
      </w:tr>
      <w:tr w:rsidR="002E50F0" w14:paraId="4AE64BE8" w14:textId="77777777">
        <w:trPr>
          <w:trHeight w:val="419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C83887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ightGB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2D7C17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FE7186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55DC20" w14:textId="77777777" w:rsidR="002E50F0" w:rsidRDefault="00506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EA852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03E91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84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vAlign w:val="center"/>
          </w:tcPr>
          <w:p w14:paraId="0212C83E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27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vAlign w:val="center"/>
          </w:tcPr>
          <w:p w14:paraId="2598A9AC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15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vAlign w:val="center"/>
          </w:tcPr>
          <w:p w14:paraId="6CB1F956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98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vAlign w:val="center"/>
          </w:tcPr>
          <w:p w14:paraId="02B73E86" w14:textId="77777777" w:rsidR="002E50F0" w:rsidRDefault="0050676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9</w:t>
            </w:r>
          </w:p>
        </w:tc>
      </w:tr>
    </w:tbl>
    <w:p w14:paraId="7FFAEA15" w14:textId="77777777" w:rsidR="002E50F0" w:rsidRDefault="0050676A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extreme gradient boosting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ght</w:t>
      </w:r>
      <w:r>
        <w:rPr>
          <w:rFonts w:ascii="Times New Roman" w:hAnsi="Times New Roman" w:cs="Times New Roman" w:hint="eastAsia"/>
          <w:sz w:val="20"/>
          <w:szCs w:val="20"/>
        </w:rPr>
        <w:t>GB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light gradient boosting machine;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SVM, </w:t>
      </w:r>
      <w:r>
        <w:rPr>
          <w:rFonts w:ascii="Times New Roman" w:hAnsi="Times New Roman" w:cs="Times New Roman" w:hint="eastAsia"/>
          <w:sz w:val="20"/>
          <w:szCs w:val="20"/>
        </w:rPr>
        <w:t>support vector machine; DT, decision tre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LR, logistic regress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rue P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ositiv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F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False Positiv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T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True Negativ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F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False Negativ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 PPV,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ositive Predictive Valu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NPV</w:t>
      </w:r>
      <w:r>
        <w:rPr>
          <w:rFonts w:eastAsia="SimSun" w:hint="eastAsia"/>
          <w:lang w:eastAsia="zh-CN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Negative Predictive Valu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; </w:t>
      </w:r>
    </w:p>
    <w:p w14:paraId="57F32090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53514B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069B477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23CDAD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3A58C35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  <w:sectPr w:rsidR="002E50F0" w:rsidSect="00E029F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100A466" w14:textId="77777777" w:rsidR="002E50F0" w:rsidRDefault="005067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Fig</w:t>
      </w:r>
      <w:r>
        <w:rPr>
          <w:rFonts w:ascii="Times New Roman" w:hAnsi="Times New Roman" w:cs="Times New Roman" w:hint="eastAsia"/>
          <w:sz w:val="20"/>
          <w:szCs w:val="20"/>
        </w:rPr>
        <w:t>u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The potential risk factors were selected using the LASSO regression. </w:t>
      </w:r>
    </w:p>
    <w:p w14:paraId="30AF9A0C" w14:textId="77777777" w:rsidR="002E50F0" w:rsidRDefault="005067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noProof/>
          <w:sz w:val="20"/>
          <w:szCs w:val="20"/>
          <w:lang w:eastAsia="zh-CN"/>
        </w:rPr>
        <w:drawing>
          <wp:inline distT="0" distB="0" distL="114300" distR="114300" wp14:anchorId="69046817" wp14:editId="691A2A5F">
            <wp:extent cx="8227695" cy="3064510"/>
            <wp:effectExtent l="0" t="0" r="1905" b="8890"/>
            <wp:docPr id="2" name="图片 2" descr="lass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sso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7695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592A7" w14:textId="77777777" w:rsidR="002E50F0" w:rsidRDefault="005067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: Trend graph of variance filter coefficients. Each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olou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curve represents a trend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variance coefficient change. B: Graph of cross-validation results. The vertical line on the</w:t>
      </w:r>
      <w:r>
        <w:rPr>
          <w:rFonts w:ascii="Times New Roman" w:hAnsi="Times New Roman" w:cs="Times New Roman" w:hint="eastAsia"/>
          <w:sz w:val="20"/>
          <w:szCs w:val="20"/>
        </w:rPr>
        <w:t xml:space="preserve"> left side represents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min, and the vertical line on the right side represents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1se.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min refers to the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value corresponding to the minimum mean squared error (MSE) among all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values;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1se refers to the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value corresponding to the simplest and best </w:t>
      </w:r>
      <w:r>
        <w:rPr>
          <w:rFonts w:ascii="Times New Roman" w:hAnsi="Times New Roman" w:cs="Times New Roman" w:hint="eastAsia"/>
          <w:sz w:val="20"/>
          <w:szCs w:val="20"/>
        </w:rPr>
        <w:t xml:space="preserve">model obtained after cross-validation within a square difference range of </w:t>
      </w:r>
      <w:r>
        <w:rPr>
          <w:rFonts w:ascii="Times New Roman" w:hAnsi="Times New Roman" w:cs="Times New Roman" w:hint="eastAsia"/>
          <w:sz w:val="20"/>
          <w:szCs w:val="20"/>
        </w:rPr>
        <w:t>λ</w:t>
      </w:r>
      <w:r>
        <w:rPr>
          <w:rFonts w:ascii="Times New Roman" w:hAnsi="Times New Roman" w:cs="Times New Roman" w:hint="eastAsia"/>
          <w:sz w:val="20"/>
          <w:szCs w:val="20"/>
        </w:rPr>
        <w:t xml:space="preserve"> min.</w:t>
      </w:r>
    </w:p>
    <w:p w14:paraId="5FC7F7C5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br w:type="page"/>
      </w:r>
    </w:p>
    <w:p w14:paraId="15791803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  <w:sectPr w:rsidR="002E50F0" w:rsidSect="00E029F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19ADD97" w14:textId="77777777" w:rsidR="002E50F0" w:rsidRDefault="0050676A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lastRenderedPageBreak/>
        <w:t>2.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Supplementary</w:t>
      </w:r>
      <w:r>
        <w:rPr>
          <w:rFonts w:ascii="Times New Roman" w:eastAsia="DengXian Light" w:hAnsi="Times New Roman" w:cs="Times New Roman"/>
          <w:b/>
          <w:bCs/>
          <w:kern w:val="2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TRIPOD checklist</w:t>
      </w:r>
    </w:p>
    <w:tbl>
      <w:tblPr>
        <w:tblW w:w="11880" w:type="dxa"/>
        <w:tblInd w:w="13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7042"/>
        <w:gridCol w:w="1701"/>
      </w:tblGrid>
      <w:tr w:rsidR="002E50F0" w14:paraId="5F8B1775" w14:textId="77777777">
        <w:trPr>
          <w:trHeight w:val="388"/>
        </w:trPr>
        <w:tc>
          <w:tcPr>
            <w:tcW w:w="20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2CC"/>
          </w:tcPr>
          <w:p w14:paraId="0D33D40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Section/Topic              Item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2CC"/>
          </w:tcPr>
          <w:p w14:paraId="1859F92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Development / evaluation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4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4EB7C9C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Checklist item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FF2CC"/>
          </w:tcPr>
          <w:p w14:paraId="7BC56A4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Reported on page</w:t>
            </w:r>
          </w:p>
        </w:tc>
      </w:tr>
      <w:tr w:rsidR="002E50F0" w14:paraId="1D32D423" w14:textId="77777777">
        <w:trPr>
          <w:trHeight w:val="210"/>
        </w:trPr>
        <w:tc>
          <w:tcPr>
            <w:tcW w:w="1017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60FD27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TITLE</w:t>
            </w:r>
          </w:p>
        </w:tc>
        <w:tc>
          <w:tcPr>
            <w:tcW w:w="1701" w:type="dxa"/>
            <w:vMerge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580A462B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E50F0" w14:paraId="47A03BC1" w14:textId="77777777">
        <w:trPr>
          <w:trHeight w:val="373"/>
        </w:trPr>
        <w:tc>
          <w:tcPr>
            <w:tcW w:w="14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4201078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Title</w:t>
            </w:r>
          </w:p>
        </w:tc>
        <w:tc>
          <w:tcPr>
            <w:tcW w:w="53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C89899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370931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10C7B16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dentify the study as developing or evaluating the performance of a multivariable prediction model, the target population, and the outcome to be predicte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7ED59F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 1</w:t>
            </w:r>
          </w:p>
        </w:tc>
      </w:tr>
      <w:tr w:rsidR="002E50F0" w14:paraId="3CA287AA" w14:textId="77777777">
        <w:trPr>
          <w:trHeight w:val="186"/>
        </w:trPr>
        <w:tc>
          <w:tcPr>
            <w:tcW w:w="1188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92146B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ABSTRACT</w:t>
            </w:r>
          </w:p>
        </w:tc>
      </w:tr>
      <w:tr w:rsidR="002E50F0" w14:paraId="4486C811" w14:textId="77777777">
        <w:trPr>
          <w:trHeight w:val="191"/>
        </w:trPr>
        <w:tc>
          <w:tcPr>
            <w:tcW w:w="14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423B4C8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Abstract</w:t>
            </w:r>
          </w:p>
        </w:tc>
        <w:tc>
          <w:tcPr>
            <w:tcW w:w="53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7F4246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C26185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0C811BB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ee TRIPOD+AI for Abstracts checklist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01158C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2E50F0" w14:paraId="420AACB1" w14:textId="77777777">
        <w:trPr>
          <w:trHeight w:val="186"/>
        </w:trPr>
        <w:tc>
          <w:tcPr>
            <w:tcW w:w="1188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1B619D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INTRODUCTION</w:t>
            </w:r>
          </w:p>
        </w:tc>
      </w:tr>
      <w:tr w:rsidR="002E50F0" w14:paraId="18C1A6DF" w14:textId="77777777">
        <w:trPr>
          <w:trHeight w:val="364"/>
        </w:trPr>
        <w:tc>
          <w:tcPr>
            <w:tcW w:w="149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2E8FDCB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Background</w:t>
            </w:r>
          </w:p>
        </w:tc>
        <w:tc>
          <w:tcPr>
            <w:tcW w:w="53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1438B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a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D0C09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1D78265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xplain the healthcare context (including whether diagnostic or prognostic) and rationale for developing or evaluating the prediction model, including references to existing model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25646D4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2E50F0" w14:paraId="5644C765" w14:textId="77777777">
        <w:trPr>
          <w:trHeight w:val="388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582B7D92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7D2B9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b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FE531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32C6704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the target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opulation and the intended purpose of the prediction model in the context of the care pathway, including its intended users (e.g., healthcare professionals, patients, public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01CDFBE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2E50F0" w14:paraId="2528AB0A" w14:textId="77777777">
        <w:trPr>
          <w:trHeight w:val="205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27A253AC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70C02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c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87993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0E0E9E8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any known health inequalities between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ociodemographic group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1E4E4C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2E50F0" w14:paraId="541F744A" w14:textId="77777777">
        <w:trPr>
          <w:trHeight w:val="384"/>
        </w:trPr>
        <w:tc>
          <w:tcPr>
            <w:tcW w:w="149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243659D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Objective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420E08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C524B9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4C2AFB0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pecify the study objectives, including whether the study describes the development or validation of a prediction model (or both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27ED429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2E50F0" w14:paraId="530A20C8" w14:textId="77777777">
        <w:trPr>
          <w:trHeight w:val="186"/>
        </w:trPr>
        <w:tc>
          <w:tcPr>
            <w:tcW w:w="1188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5BD1CE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METHODS</w:t>
            </w:r>
          </w:p>
        </w:tc>
      </w:tr>
      <w:tr w:rsidR="002E50F0" w14:paraId="2F04985A" w14:textId="77777777">
        <w:trPr>
          <w:trHeight w:val="551"/>
        </w:trPr>
        <w:tc>
          <w:tcPr>
            <w:tcW w:w="149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46987D3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Data</w:t>
            </w:r>
          </w:p>
        </w:tc>
        <w:tc>
          <w:tcPr>
            <w:tcW w:w="53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08515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a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245BF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AE87D1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the sources of data separately for the development and evaluation datasets (e.g.,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randomised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trial, cohort, routine care, or registry data), the rationale for using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lastRenderedPageBreak/>
              <w:t>these data, and the representativeness of the data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44132F2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lastRenderedPageBreak/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-4</w:t>
            </w:r>
          </w:p>
        </w:tc>
      </w:tr>
      <w:tr w:rsidR="002E50F0" w14:paraId="09168963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5E557C7A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952E9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b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29EBC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51478B6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pecify the dates of the collected participant data, including the start and end of participant accrual and, if applicable, the end of follow-up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40BC0B9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-4</w:t>
            </w:r>
          </w:p>
        </w:tc>
      </w:tr>
      <w:tr w:rsidR="002E50F0" w14:paraId="67303AB0" w14:textId="77777777">
        <w:trPr>
          <w:trHeight w:val="374"/>
        </w:trPr>
        <w:tc>
          <w:tcPr>
            <w:tcW w:w="149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40A15E6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articipant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AF5B2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a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49AB4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503DC6F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pecify key elements of the study setting (e.g., primary care,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econdary care, general population), including the number and location of center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D08018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-4</w:t>
            </w:r>
          </w:p>
        </w:tc>
      </w:tr>
      <w:tr w:rsidR="002E50F0" w14:paraId="5808A82B" w14:textId="77777777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40486241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EE3C2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b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870E5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393D2B5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scribe the eligibility criteria for study participant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7AB39FD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-4</w:t>
            </w:r>
          </w:p>
        </w:tc>
      </w:tr>
      <w:tr w:rsidR="002E50F0" w14:paraId="01A1ED2F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5F284D2A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25326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c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0B73B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062BBD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Give details of any treatments received and how they were handled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uring model development or evaluation, if relevant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16CE410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405245EF" w14:textId="77777777">
        <w:trPr>
          <w:trHeight w:val="374"/>
        </w:trPr>
        <w:tc>
          <w:tcPr>
            <w:tcW w:w="149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3C14E1A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Data preparation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221C7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A9C64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4F28B0F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scribe any data pre-processing and quality checking, including whether this was similar across relevant sociodemographic group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718DFE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-4</w:t>
            </w:r>
          </w:p>
        </w:tc>
      </w:tr>
      <w:tr w:rsidR="002E50F0" w14:paraId="54BCF67A" w14:textId="77777777">
        <w:trPr>
          <w:trHeight w:val="556"/>
        </w:trPr>
        <w:tc>
          <w:tcPr>
            <w:tcW w:w="149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2F51B15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0C8C4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a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6E527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B5D7A0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learly define the outcome that is being predicted and the time horizon, including how and when</w:t>
            </w:r>
          </w:p>
          <w:p w14:paraId="4C1EB17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ssessed, the rationale for choosing this outcome, and whether the method of outcome assessment is consistent across sociodemographic group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5089E25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3-4</w:t>
            </w:r>
          </w:p>
        </w:tc>
      </w:tr>
      <w:tr w:rsidR="002E50F0" w14:paraId="4DE49A03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70487C1C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CE3D8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b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1C1BF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;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0769D97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f outcome assessment requires subjective interpretation, describe the qualifications and demographic characteristics of the outcome assessor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02C8014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621D7393" w14:textId="77777777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55F553E9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A0F4E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c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E0F56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D341B7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Report any actions to blind assessment of the outcome to be predicted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530E2E9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pplicable</w:t>
            </w:r>
          </w:p>
        </w:tc>
      </w:tr>
      <w:tr w:rsidR="002E50F0" w14:paraId="6C39E3C7" w14:textId="77777777">
        <w:trPr>
          <w:trHeight w:val="374"/>
        </w:trPr>
        <w:tc>
          <w:tcPr>
            <w:tcW w:w="149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1EE7B4C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redictor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0E2E9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a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1E7F4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260646A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scribe the choice of initial predictors (e.g., literature, previous models, all available predictors) and any pre-selection of predictors before model building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59D219F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-5</w:t>
            </w:r>
          </w:p>
        </w:tc>
      </w:tr>
      <w:tr w:rsidR="002E50F0" w14:paraId="7194AA4B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03E43019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15EAA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b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D7CBA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6CACAE5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Clearly define all predictors,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ncluding how and when they were measured (and any actions to blind assessment of predictors for the outcome and other predictors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37A9364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-5</w:t>
            </w:r>
          </w:p>
        </w:tc>
      </w:tr>
      <w:tr w:rsidR="002E50F0" w14:paraId="07CA8019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6F55F149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6690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c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C897A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0F6E8E2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If predictor measurement requires subjective interpretation, describe the qualifications and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mographic characteristics of the predictor assessor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1F512A2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6AB6D678" w14:textId="77777777">
        <w:trPr>
          <w:trHeight w:val="556"/>
        </w:trPr>
        <w:tc>
          <w:tcPr>
            <w:tcW w:w="149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7EA0EA7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lastRenderedPageBreak/>
              <w:t xml:space="preserve">Sample </w:t>
            </w:r>
            <w:bookmarkStart w:id="1" w:name="_Hlk189568846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size</w:t>
            </w:r>
            <w:bookmarkEnd w:id="1"/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4FB79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42E61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48829A4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Explain how the study size was arrived at (separately for development and evaluation), and justify that the study size was sufficient to answer the research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question. Include details of any sample size</w:t>
            </w:r>
          </w:p>
          <w:p w14:paraId="5566B63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alculation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06A57C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g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4-5</w:t>
            </w:r>
          </w:p>
        </w:tc>
      </w:tr>
      <w:tr w:rsidR="002E50F0" w14:paraId="3A967E7A" w14:textId="77777777">
        <w:trPr>
          <w:trHeight w:val="211"/>
        </w:trPr>
        <w:tc>
          <w:tcPr>
            <w:tcW w:w="149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034E9DA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Missing data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01C96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98832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42EC875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scribe how missing data were handled. Provide reasons for omitting any data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071137C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2E50F0" w14:paraId="2FDB367A" w14:textId="77777777">
        <w:trPr>
          <w:trHeight w:val="369"/>
        </w:trPr>
        <w:tc>
          <w:tcPr>
            <w:tcW w:w="149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3A7EE15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Analytical method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97AA5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a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6E760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39B249F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how the data were used (e.g., for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velopment and evaluation of model performance) in the analysis, including whether the data were partitioned, considering any sample size requirement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07CBC89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2E50F0" w14:paraId="304A3468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07C5B633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EB67C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b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F8AE9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124F597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pending on the type of model, describe how predictors were handled in th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nalyses (functional form, rescaling, transformation, or any standardization).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0926CB1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23B59515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29C947B5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D0C10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c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88D31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4417457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pecify the type of model, rationale2, all model-building steps, including any hyperparameter tuning, and method for internal validation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4BD0C8D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2E50F0" w14:paraId="367F84E3" w14:textId="77777777">
        <w:trPr>
          <w:trHeight w:val="557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08250A38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05B3A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d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CAC99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;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0FA391B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if and how any heterogeneity in estimates of model parameter values and model performance was handled and quantified across clusters (e.g., hospitals, countries). See TRIPOD-Cluster 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oradditional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considerations3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111A3C1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429F3556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5519C617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D1411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e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BAD5E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10AE361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pecify 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l measures and plots used (and their rationale) to evaluate model performance (e.g., discrimination, calibration, clinical utility) and, if relevant, to compare multiple model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065D414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2E50F0" w14:paraId="187DE93E" w14:textId="77777777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70CE0293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45B58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f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25DF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25EB25E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any model updating (e.g., recalibration)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rising from the model evaluation, either overall or for particular sociodemographic groups or setting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491A7EC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4B7A735F" w14:textId="77777777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3169A04E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378D5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g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35A3D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36DA234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For model evaluation, describe how the model predictions were calculated (e.g., formula, code, object, application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gramming interface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989186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2E50F0" w14:paraId="15C65CD3" w14:textId="77777777">
        <w:trPr>
          <w:trHeight w:val="374"/>
        </w:trPr>
        <w:tc>
          <w:tcPr>
            <w:tcW w:w="149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33A8EDB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Class imbalance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B33B2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F1F6B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3D922AA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f class imbalance methods were used, state why and how this was done, and any subsequent methods to recalibrate the model or the model prediction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2B7A817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6665D486" w14:textId="77777777">
        <w:trPr>
          <w:trHeight w:val="187"/>
        </w:trPr>
        <w:tc>
          <w:tcPr>
            <w:tcW w:w="149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75E3B7E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Fairness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13346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CDDCE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3FA1994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any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pproaches that were used to address model fairness and their rationale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358264E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1C3000AC" w14:textId="77777777">
        <w:trPr>
          <w:trHeight w:val="379"/>
        </w:trPr>
        <w:tc>
          <w:tcPr>
            <w:tcW w:w="149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6B96F40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lastRenderedPageBreak/>
              <w:t>Model output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1C276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206E4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3F32E3F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pecify the output of the prediction model (e.g., probabilities, classification). Provide details and rationale for any classification and how th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hresholds were identified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1E61777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</w:tbl>
    <w:p w14:paraId="7896790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tbl>
      <w:tblPr>
        <w:tblW w:w="1190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992"/>
        <w:gridCol w:w="7122"/>
        <w:gridCol w:w="1666"/>
      </w:tblGrid>
      <w:tr w:rsidR="002E50F0" w14:paraId="62B37E27" w14:textId="77777777">
        <w:trPr>
          <w:trHeight w:val="378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3FAF259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Training versus evaluation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41F67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99CAB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50295E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dentify any differences between the development and evaluation data in a healthcare setting, eligibility criteria, outcome, and predictors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7F3D034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2E50F0" w14:paraId="145F40A3" w14:textId="77777777">
        <w:trPr>
          <w:trHeight w:val="383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1AFB836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Ethical approval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DECA2B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A2C1FD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49CDC27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Name th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nstitutional research board or ethics committee that approved the study and describe the participant-informed consent or the ethics committee waiver of informed consent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75A9F66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2E50F0" w14:paraId="0EEE0FA0" w14:textId="77777777">
        <w:trPr>
          <w:trHeight w:val="186"/>
        </w:trPr>
        <w:tc>
          <w:tcPr>
            <w:tcW w:w="1190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53F781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OPEN SCIENCE</w:t>
            </w:r>
          </w:p>
        </w:tc>
      </w:tr>
      <w:tr w:rsidR="002E50F0" w14:paraId="23947AF0" w14:textId="77777777">
        <w:trPr>
          <w:trHeight w:val="181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5DDA32B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Funding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D9265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9FF15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49F9FFA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Give the source of funding and the role of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he funders for the present study</w:t>
            </w:r>
          </w:p>
        </w:tc>
        <w:tc>
          <w:tcPr>
            <w:tcW w:w="1666" w:type="dxa"/>
            <w:tcBorders>
              <w:top w:val="single" w:sz="1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16D279B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2E50F0" w14:paraId="6EEACD63" w14:textId="77777777">
        <w:trPr>
          <w:trHeight w:val="373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123CFCA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Conflicts of interest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B5D76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b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16705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0EE0FAE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clare any conflicts of interest and financial disclosures for all authors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806FB7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2E50F0" w14:paraId="39E49945" w14:textId="77777777">
        <w:trPr>
          <w:trHeight w:val="186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40D64D2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rotocol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5A59C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c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33499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39AEA1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Indicate where the study protocol can be accessed or state that a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tocol was not prepared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1914469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prepared</w:t>
            </w:r>
          </w:p>
        </w:tc>
      </w:tr>
      <w:tr w:rsidR="002E50F0" w14:paraId="6ACCBDE7" w14:textId="77777777">
        <w:trPr>
          <w:trHeight w:val="373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11D8CF6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Registration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9A368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2AC02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2B1A22E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vide registration information for the study, including register name and registration number, or state that the study was not registered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24B910F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registered</w:t>
            </w:r>
          </w:p>
        </w:tc>
      </w:tr>
      <w:tr w:rsidR="002E50F0" w14:paraId="3B5C3D2D" w14:textId="77777777">
        <w:trPr>
          <w:trHeight w:val="186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4B9E2F8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Data sharing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91CAA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18FBA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B7B275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rovid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tails of the availability of the study data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3EA0D6C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2E50F0" w14:paraId="511CA8E4" w14:textId="77777777">
        <w:trPr>
          <w:trHeight w:val="201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5CA3B99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bookmarkStart w:id="2" w:name="_Hlk189573812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Code </w:t>
            </w:r>
            <w:bookmarkEnd w:id="2"/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sharing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014CD2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f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90FE49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41C1DD0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vide details of the availability of the analytical code4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454A5E9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2E50F0" w14:paraId="26CD9D1D" w14:textId="77777777">
        <w:trPr>
          <w:trHeight w:val="186"/>
        </w:trPr>
        <w:tc>
          <w:tcPr>
            <w:tcW w:w="1190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388165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PATIENT &amp; PUBLIC INVOLVEMENT</w:t>
            </w:r>
          </w:p>
        </w:tc>
      </w:tr>
      <w:tr w:rsidR="002E50F0" w14:paraId="3B681F84" w14:textId="77777777">
        <w:trPr>
          <w:trHeight w:val="372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39111A0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atient &amp; Public Involvement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0207D1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96BF9E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1E5EFA3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rovide details of any patient and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ublic involvement during the design, conduct, reporting, interpretation, or dissemination of the study or state no involvement.</w:t>
            </w:r>
          </w:p>
        </w:tc>
        <w:tc>
          <w:tcPr>
            <w:tcW w:w="16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CB308D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 involvement</w:t>
            </w:r>
          </w:p>
        </w:tc>
      </w:tr>
      <w:tr w:rsidR="002E50F0" w14:paraId="6F6D157F" w14:textId="77777777">
        <w:trPr>
          <w:trHeight w:val="190"/>
        </w:trPr>
        <w:tc>
          <w:tcPr>
            <w:tcW w:w="1190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48DCFE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RESULTS</w:t>
            </w:r>
          </w:p>
        </w:tc>
      </w:tr>
      <w:tr w:rsidR="002E50F0" w14:paraId="47740450" w14:textId="77777777">
        <w:trPr>
          <w:trHeight w:val="363"/>
        </w:trPr>
        <w:tc>
          <w:tcPr>
            <w:tcW w:w="156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46DEA7C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lastRenderedPageBreak/>
              <w:t>Participant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D6E32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D4CD3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6AD1C1D2" w14:textId="77777777" w:rsidR="002E50F0" w:rsidRDefault="0050676A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escribe the flow of participants through the study, including the number of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articipants with and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without the outcome and, if applicable, a summary of the follow-up time. A diagram may be helpful.</w:t>
            </w:r>
          </w:p>
        </w:tc>
        <w:tc>
          <w:tcPr>
            <w:tcW w:w="16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0C05856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ig 1</w:t>
            </w:r>
          </w:p>
          <w:p w14:paraId="4ADAD040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E50F0" w14:paraId="00847546" w14:textId="77777777">
        <w:trPr>
          <w:trHeight w:val="750"/>
        </w:trPr>
        <w:tc>
          <w:tcPr>
            <w:tcW w:w="156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48D63B77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B42C3B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14:paraId="6411B1C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b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DDA058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14:paraId="725D184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78791A21" w14:textId="77777777" w:rsidR="002E50F0" w:rsidRDefault="0050676A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Report the characteristics overall and, where applicable, for each data source or setting, including the key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ates, key predictors (including demographics), treatments received, sample size, number of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outcome events, follow-up time, and amount of missing data. A table may be helpful. Report any differences across key demographic groups.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8EC68FC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ag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2E50F0" w14:paraId="47F40F29" w14:textId="77777777">
        <w:trPr>
          <w:trHeight w:val="387"/>
        </w:trPr>
        <w:tc>
          <w:tcPr>
            <w:tcW w:w="156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7493BD37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CEEF6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c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C4052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605CFB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For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odel evaluation, show a comparison with the development data of the distribution of important predictors (demographics, predictors, and outcome).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57FE0AE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able 1</w:t>
            </w:r>
          </w:p>
        </w:tc>
      </w:tr>
      <w:tr w:rsidR="002E50F0" w14:paraId="325FD6D6" w14:textId="77777777">
        <w:trPr>
          <w:trHeight w:val="373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78F6854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Model development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64493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599B0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269CF91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pecify the number of participants and outcome events in each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nalysis (e.g., for model development, hyperparameter tuning, model evaluation)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F0BCA6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Table S4</w:t>
            </w:r>
          </w:p>
        </w:tc>
      </w:tr>
      <w:tr w:rsidR="002E50F0" w14:paraId="45227AB1" w14:textId="77777777">
        <w:trPr>
          <w:trHeight w:val="584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21C1A34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Model</w:t>
            </w:r>
          </w:p>
          <w:p w14:paraId="1CA215A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specification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25F50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36A27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6304095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Provide details of the full prediction model (e.g., formula, code, object, application programming interface) to allow predictions in new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ndividuals and to enable third-party evaluation and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mplementation, including any restrictions to access or re-use (e.g., freely available, proprietary)5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2CE76BE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Table S4</w:t>
            </w:r>
          </w:p>
        </w:tc>
      </w:tr>
      <w:tr w:rsidR="002E50F0" w14:paraId="39C5462B" w14:textId="77777777">
        <w:trPr>
          <w:trHeight w:val="411"/>
        </w:trPr>
        <w:tc>
          <w:tcPr>
            <w:tcW w:w="156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56C9BDF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Model</w:t>
            </w:r>
          </w:p>
          <w:p w14:paraId="148A0C52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erformanc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0759D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3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0F565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6F70266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Report model performance estimates with confidenc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ntervals, including for any key subgroups (e.g., sociodemographic). Consider plots to aid the presentation.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3C7D9B8D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Table 3 </w:t>
            </w:r>
          </w:p>
        </w:tc>
      </w:tr>
      <w:tr w:rsidR="002E50F0" w14:paraId="565D3BC6" w14:textId="77777777">
        <w:trPr>
          <w:trHeight w:val="373"/>
        </w:trPr>
        <w:tc>
          <w:tcPr>
            <w:tcW w:w="156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6021A035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0C012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3b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93E35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1C86769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If examined, report results of any heterogeneity in model performance across clusters. See TRIPOD Cluster for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dditional details3.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6D7FAEA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38964428" w14:textId="77777777">
        <w:trPr>
          <w:trHeight w:val="201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 w14:paraId="51CB10C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Model updating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6500AD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7BDDFA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4A3A175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Report the results from any model updating, including the updated model and subsequent performance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19EEA7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5372D561" w14:textId="77777777">
        <w:trPr>
          <w:trHeight w:val="186"/>
        </w:trPr>
        <w:tc>
          <w:tcPr>
            <w:tcW w:w="1190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7C1735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DISCUSSION</w:t>
            </w:r>
          </w:p>
        </w:tc>
      </w:tr>
      <w:tr w:rsidR="002E50F0" w14:paraId="65C7065C" w14:textId="77777777">
        <w:trPr>
          <w:trHeight w:val="363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7770BEF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Interpretati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5B8DB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592429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0CD21F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Give an overall interpretation of the main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results, including issues of fairness in the context of the objectives and previous studies</w:t>
            </w:r>
          </w:p>
        </w:tc>
        <w:tc>
          <w:tcPr>
            <w:tcW w:w="1666" w:type="dxa"/>
            <w:tcBorders>
              <w:top w:val="single" w:sz="1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089C0DB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8</w:t>
            </w:r>
          </w:p>
        </w:tc>
      </w:tr>
      <w:tr w:rsidR="002E50F0" w14:paraId="7AED25C5" w14:textId="77777777">
        <w:trPr>
          <w:trHeight w:val="373"/>
        </w:trPr>
        <w:tc>
          <w:tcPr>
            <w:tcW w:w="156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 w14:paraId="1F4BF24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Limitations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9B6FFB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23BB4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7AD3D35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iscuss any limitations of the study (such as a non-representative sample, sample size, overfitting, or missing data) and their effects on any biases, statistical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lastRenderedPageBreak/>
              <w:t>uncertainty, and generalizability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2B5F1D20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lastRenderedPageBreak/>
              <w:t>Page 10</w:t>
            </w:r>
          </w:p>
        </w:tc>
      </w:tr>
      <w:tr w:rsidR="002E50F0" w14:paraId="7F7C02F2" w14:textId="77777777">
        <w:trPr>
          <w:trHeight w:val="373"/>
        </w:trPr>
        <w:tc>
          <w:tcPr>
            <w:tcW w:w="1560" w:type="dxa"/>
            <w:vMerge w:val="restart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</w:tcPr>
          <w:p w14:paraId="76CEEBE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Usability of the</w:t>
            </w:r>
          </w:p>
          <w:p w14:paraId="7B3CE82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model in the</w:t>
            </w:r>
          </w:p>
          <w:p w14:paraId="6AA2843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context of 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current car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B73BC5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7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7CF631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13FD98EF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scribe how poor quality or unavailable input data (e.g., predictor values) should be assessed and handled when implementing the prediction model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02E0C838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  <w:p w14:paraId="046DB316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E50F0" w14:paraId="38A18860" w14:textId="77777777">
        <w:trPr>
          <w:trHeight w:val="378"/>
        </w:trPr>
        <w:tc>
          <w:tcPr>
            <w:tcW w:w="156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5389F856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08E4A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7b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393D67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 w14:paraId="05F564C6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Specify whether users will be required to interact in th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handling of the input data or use of the model and what level of expertise is required of users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</w:tcPr>
          <w:p w14:paraId="3227B6EE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t applicable</w:t>
            </w:r>
          </w:p>
        </w:tc>
      </w:tr>
      <w:tr w:rsidR="002E50F0" w14:paraId="5B6FBC52" w14:textId="77777777">
        <w:trPr>
          <w:trHeight w:val="392"/>
        </w:trPr>
        <w:tc>
          <w:tcPr>
            <w:tcW w:w="1560" w:type="dxa"/>
            <w:vMerge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vAlign w:val="center"/>
          </w:tcPr>
          <w:p w14:paraId="27F9A265" w14:textId="77777777" w:rsidR="002E50F0" w:rsidRDefault="002E50F0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2ED7B62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7c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247428F3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; E</w:t>
            </w:r>
          </w:p>
        </w:tc>
        <w:tc>
          <w:tcPr>
            <w:tcW w:w="71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 w14:paraId="1753B4E4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iscuss any next steps for future research, with a specific view to the applicability and generalizability of the model</w:t>
            </w: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014F54AA" w14:textId="77777777" w:rsidR="002E50F0" w:rsidRDefault="0050676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10</w:t>
            </w:r>
          </w:p>
        </w:tc>
      </w:tr>
    </w:tbl>
    <w:p w14:paraId="68988954" w14:textId="77777777" w:rsidR="002E50F0" w:rsidRDefault="0050676A">
      <w:pPr>
        <w:spacing w:line="24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From: Collins GS, Moons KGM, Dhiman P, et al. </w:t>
      </w:r>
      <w:r>
        <w:rPr>
          <w:rFonts w:ascii="Times New Roman" w:eastAsia="SimSun" w:hAnsi="Times New Roman" w:cs="Times New Roman"/>
          <w:i/>
          <w:iCs/>
          <w:sz w:val="20"/>
          <w:szCs w:val="20"/>
          <w:lang w:eastAsia="zh-CN"/>
        </w:rPr>
        <w:t xml:space="preserve">BMJ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2024;</w:t>
      </w:r>
      <w:proofErr w:type="gram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385:e</w:t>
      </w:r>
      <w:proofErr w:type="gramEnd"/>
      <w:r>
        <w:rPr>
          <w:rFonts w:ascii="Times New Roman" w:eastAsia="SimSun" w:hAnsi="Times New Roman" w:cs="Times New Roman"/>
          <w:sz w:val="20"/>
          <w:szCs w:val="20"/>
          <w:lang w:eastAsia="zh-CN"/>
        </w:rPr>
        <w:t>078378. doi:10.1136/bmj-2023-078378</w:t>
      </w:r>
    </w:p>
    <w:p w14:paraId="3ED94444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01CBBF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5964F090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106DB6BB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5C07E56B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5F930A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3CB8CDF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2E80E92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B83BC6C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7E05CB7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551BE63" w14:textId="77777777" w:rsidR="002E50F0" w:rsidRDefault="002E50F0">
      <w:pPr>
        <w:spacing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sectPr w:rsidR="002E50F0" w:rsidSect="00E029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4EAC8" w14:textId="77777777" w:rsidR="00AD7E17" w:rsidRDefault="00AD7E17">
      <w:pPr>
        <w:spacing w:line="240" w:lineRule="auto"/>
      </w:pPr>
      <w:r>
        <w:separator/>
      </w:r>
    </w:p>
  </w:endnote>
  <w:endnote w:type="continuationSeparator" w:id="0">
    <w:p w14:paraId="6700580F" w14:textId="77777777" w:rsidR="00AD7E17" w:rsidRDefault="00AD7E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C763A" w14:textId="77777777" w:rsidR="00AD7E17" w:rsidRDefault="00AD7E17">
      <w:pPr>
        <w:spacing w:after="0"/>
      </w:pPr>
      <w:r>
        <w:separator/>
      </w:r>
    </w:p>
  </w:footnote>
  <w:footnote w:type="continuationSeparator" w:id="0">
    <w:p w14:paraId="5723BC7C" w14:textId="77777777" w:rsidR="00AD7E17" w:rsidRDefault="00AD7E1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18F0"/>
    <w:rsid w:val="000254F8"/>
    <w:rsid w:val="0003273E"/>
    <w:rsid w:val="00034616"/>
    <w:rsid w:val="00042E4D"/>
    <w:rsid w:val="0006063C"/>
    <w:rsid w:val="00084B3F"/>
    <w:rsid w:val="000A1A88"/>
    <w:rsid w:val="000A5C35"/>
    <w:rsid w:val="000B4CE9"/>
    <w:rsid w:val="0013243C"/>
    <w:rsid w:val="00146798"/>
    <w:rsid w:val="0015074B"/>
    <w:rsid w:val="00154623"/>
    <w:rsid w:val="00160611"/>
    <w:rsid w:val="001A233B"/>
    <w:rsid w:val="001D1C3F"/>
    <w:rsid w:val="001E7577"/>
    <w:rsid w:val="00216888"/>
    <w:rsid w:val="0022312B"/>
    <w:rsid w:val="00240AFC"/>
    <w:rsid w:val="0029639D"/>
    <w:rsid w:val="002C0569"/>
    <w:rsid w:val="002E50F0"/>
    <w:rsid w:val="002E7B5F"/>
    <w:rsid w:val="00313495"/>
    <w:rsid w:val="00326F90"/>
    <w:rsid w:val="003E4C95"/>
    <w:rsid w:val="00434468"/>
    <w:rsid w:val="004479B4"/>
    <w:rsid w:val="00495675"/>
    <w:rsid w:val="004E387E"/>
    <w:rsid w:val="0050676A"/>
    <w:rsid w:val="005538B3"/>
    <w:rsid w:val="00597BFD"/>
    <w:rsid w:val="005F533F"/>
    <w:rsid w:val="00667C19"/>
    <w:rsid w:val="006A2B0D"/>
    <w:rsid w:val="006C1495"/>
    <w:rsid w:val="00770DE0"/>
    <w:rsid w:val="00790968"/>
    <w:rsid w:val="007D4E8C"/>
    <w:rsid w:val="007D563D"/>
    <w:rsid w:val="007F5F26"/>
    <w:rsid w:val="007F7504"/>
    <w:rsid w:val="00845B3D"/>
    <w:rsid w:val="008E14B3"/>
    <w:rsid w:val="00900015"/>
    <w:rsid w:val="0092474B"/>
    <w:rsid w:val="00936E2E"/>
    <w:rsid w:val="00943E10"/>
    <w:rsid w:val="0094514D"/>
    <w:rsid w:val="00982C22"/>
    <w:rsid w:val="00986872"/>
    <w:rsid w:val="009E1C41"/>
    <w:rsid w:val="00A03EC3"/>
    <w:rsid w:val="00A35069"/>
    <w:rsid w:val="00A90346"/>
    <w:rsid w:val="00A96283"/>
    <w:rsid w:val="00AA1D8D"/>
    <w:rsid w:val="00AB3427"/>
    <w:rsid w:val="00AC0433"/>
    <w:rsid w:val="00AD7E17"/>
    <w:rsid w:val="00B47730"/>
    <w:rsid w:val="00BF1715"/>
    <w:rsid w:val="00C02C55"/>
    <w:rsid w:val="00C27BDC"/>
    <w:rsid w:val="00C56215"/>
    <w:rsid w:val="00CB0664"/>
    <w:rsid w:val="00CC7341"/>
    <w:rsid w:val="00D914EB"/>
    <w:rsid w:val="00DC1261"/>
    <w:rsid w:val="00DC75CA"/>
    <w:rsid w:val="00DF402D"/>
    <w:rsid w:val="00E029F8"/>
    <w:rsid w:val="00E02EA3"/>
    <w:rsid w:val="00E25FFD"/>
    <w:rsid w:val="00E46598"/>
    <w:rsid w:val="00E81C34"/>
    <w:rsid w:val="00E91379"/>
    <w:rsid w:val="00E949EA"/>
    <w:rsid w:val="00F04626"/>
    <w:rsid w:val="00F529FD"/>
    <w:rsid w:val="00FB4D38"/>
    <w:rsid w:val="00FC693F"/>
    <w:rsid w:val="00FE252E"/>
    <w:rsid w:val="012D2227"/>
    <w:rsid w:val="04553F6E"/>
    <w:rsid w:val="076B0BA6"/>
    <w:rsid w:val="0B57681E"/>
    <w:rsid w:val="0C4C3EA9"/>
    <w:rsid w:val="105552F6"/>
    <w:rsid w:val="10792D31"/>
    <w:rsid w:val="14747EC0"/>
    <w:rsid w:val="173E0892"/>
    <w:rsid w:val="177249E0"/>
    <w:rsid w:val="1DAA6C81"/>
    <w:rsid w:val="1EA01E32"/>
    <w:rsid w:val="29AA0009"/>
    <w:rsid w:val="2BD33847"/>
    <w:rsid w:val="2D7E77E3"/>
    <w:rsid w:val="2DD613CD"/>
    <w:rsid w:val="31293F09"/>
    <w:rsid w:val="312B1A2F"/>
    <w:rsid w:val="329D070B"/>
    <w:rsid w:val="395A1104"/>
    <w:rsid w:val="41295F51"/>
    <w:rsid w:val="425863FC"/>
    <w:rsid w:val="44577C9A"/>
    <w:rsid w:val="4C03562B"/>
    <w:rsid w:val="4C7402D7"/>
    <w:rsid w:val="5B3F5F54"/>
    <w:rsid w:val="60E2185B"/>
    <w:rsid w:val="616D55C9"/>
    <w:rsid w:val="67B11F87"/>
    <w:rsid w:val="6837248C"/>
    <w:rsid w:val="6C270A6A"/>
    <w:rsid w:val="74EC2851"/>
    <w:rsid w:val="751570B3"/>
    <w:rsid w:val="760065B4"/>
    <w:rsid w:val="788039DC"/>
    <w:rsid w:val="7B130B37"/>
    <w:rsid w:val="7B2E771F"/>
    <w:rsid w:val="7E02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F1D032"/>
  <w14:defaultImageDpi w14:val="300"/>
  <w15:docId w15:val="{BD1EEB9C-E74E-4D86-9673-A9CD3EAA6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1">
    <w:name w:val="不明显强调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10">
    <w:name w:val="明显强调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11">
    <w:name w:val="不明显参考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12">
    <w:name w:val="明显参考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3">
    <w:name w:val="书籍标题1"/>
    <w:basedOn w:val="DefaultParagraphFont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6</Pages>
  <Words>3001</Words>
  <Characters>17108</Characters>
  <Application>Microsoft Office Word</Application>
  <DocSecurity>0</DocSecurity>
  <Lines>142</Lines>
  <Paragraphs>40</Paragraphs>
  <ScaleCrop>false</ScaleCrop>
  <Company/>
  <LinksUpToDate>false</LinksUpToDate>
  <CharactersWithSpaces>2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Silambarasan Velu</cp:lastModifiedBy>
  <cp:revision>29</cp:revision>
  <dcterms:created xsi:type="dcterms:W3CDTF">2013-12-23T23:15:00Z</dcterms:created>
  <dcterms:modified xsi:type="dcterms:W3CDTF">2026-01-3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UwOWY1OThjOTBmY2I1M2U5OGEyOWE4OWU3MTI0MDIiLCJ1c2VySWQiOiI0MTM3ODk5MjM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3C98B0F736C4E3C9E4F7B6BA810E087_13</vt:lpwstr>
  </property>
  <property fmtid="{D5CDD505-2E9C-101B-9397-08002B2CF9AE}" pid="5" name="GrammarlyDocumentId">
    <vt:lpwstr>563a6700-7de9-4587-8973-b9f69825f64d</vt:lpwstr>
  </property>
</Properties>
</file>